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4E98" w:rsidRPr="009D03CA" w:rsidRDefault="00ED4E98" w:rsidP="00ED4E98">
      <w:pPr>
        <w:rPr>
          <w:rFonts w:ascii="Times New Roman" w:hAnsi="Times New Roman" w:cs="Times New Roman"/>
          <w:b/>
          <w:sz w:val="24"/>
        </w:rPr>
      </w:pPr>
      <w:r w:rsidRPr="009D03CA">
        <w:rPr>
          <w:rFonts w:ascii="Times New Roman" w:hAnsi="Times New Roman" w:cs="Times New Roman"/>
          <w:b/>
          <w:sz w:val="24"/>
        </w:rPr>
        <w:t>Supplementary Table S1</w:t>
      </w:r>
    </w:p>
    <w:tbl>
      <w:tblPr>
        <w:tblW w:w="0" w:type="auto"/>
        <w:tblLook w:val="04A0" w:firstRow="1" w:lastRow="0" w:firstColumn="1" w:lastColumn="0" w:noHBand="0" w:noVBand="1"/>
      </w:tblPr>
      <w:tblGrid>
        <w:gridCol w:w="2174"/>
        <w:gridCol w:w="7068"/>
      </w:tblGrid>
      <w:tr w:rsidR="00ED4E98" w:rsidRPr="009D03CA" w:rsidTr="00A37523">
        <w:tc>
          <w:tcPr>
            <w:tcW w:w="2397" w:type="dxa"/>
            <w:vAlign w:val="center"/>
          </w:tcPr>
          <w:p w:rsidR="00ED4E98" w:rsidRPr="009D03CA" w:rsidRDefault="00ED4E98" w:rsidP="00A37523">
            <w:pPr>
              <w:jc w:val="center"/>
              <w:rPr>
                <w:rFonts w:ascii="Times New Roman" w:hAnsi="Times New Roman" w:cs="Times New Roman"/>
                <w:b/>
              </w:rPr>
            </w:pPr>
            <w:r w:rsidRPr="009D03CA">
              <w:rPr>
                <w:rFonts w:ascii="Times New Roman" w:hAnsi="Times New Roman" w:cs="Times New Roman"/>
                <w:b/>
              </w:rPr>
              <w:t>PubMed search:</w:t>
            </w:r>
          </w:p>
          <w:p w:rsidR="00ED4E98" w:rsidRPr="009D03CA" w:rsidRDefault="00ED4E98" w:rsidP="00A37523">
            <w:pPr>
              <w:jc w:val="center"/>
              <w:rPr>
                <w:rFonts w:ascii="Times New Roman" w:hAnsi="Times New Roman" w:cs="Times New Roman"/>
              </w:rPr>
            </w:pPr>
            <w:r w:rsidRPr="009D03CA">
              <w:rPr>
                <w:rFonts w:ascii="Times New Roman" w:hAnsi="Times New Roman" w:cs="Times New Roman"/>
                <w:b/>
              </w:rPr>
              <w:t>1-2017</w:t>
            </w:r>
          </w:p>
        </w:tc>
        <w:tc>
          <w:tcPr>
            <w:tcW w:w="8053" w:type="dxa"/>
          </w:tcPr>
          <w:p w:rsidR="00ED4E98" w:rsidRPr="009D03CA" w:rsidRDefault="00ED4E98" w:rsidP="00A37523">
            <w:pPr>
              <w:rPr>
                <w:rFonts w:ascii="Times New Roman" w:hAnsi="Times New Roman" w:cs="Times New Roman"/>
                <w:sz w:val="10"/>
                <w:szCs w:val="16"/>
              </w:rPr>
            </w:pPr>
            <w:r w:rsidRPr="009D03CA">
              <w:rPr>
                <w:rFonts w:ascii="Times New Roman" w:hAnsi="Times New Roman" w:cs="Times New Roman"/>
                <w:sz w:val="16"/>
              </w:rPr>
              <w:t xml:space="preserve">((((((((neurosurg*[tw] OR cranial surg*[tw] OR spine surg*[tw] OR spinal surg*[tw] OR Temporal Lobectom*[tw] OR cortectom*[tw] OR "Brain Tissue Transplantation"[tw] OR "Cerebral Decortication"[tw] OR Hemispherectom*[tw] OR Cerebrospinal Fluid Shunt*[tw] OR Ventriculoperitoneal Shunt*[tw] OR CSF Shunt*[tw] OR VP Shunt*[tw] OR "Trephining"[tw] OR "Parasympathectomy"[tw] OR "Sympathectomy"[tw] OR neurectom*[tw] OR spinal fusion[tw] OR disc fusion[tw] OR ACDF[tw] OR spinal decompression[tw] OR "Microvascular Decompression Surgery"[tw] OR "Nerve Transfer"[tw] OR "Split-Brain Procedure"[tw] OR "Neuronavigation"[tw] OR "Radiosurgery"[tw] OR (SRS[tw] NOT sexual[tw]) OR gamma knife[tw] OR cyber knife[tw] OR stereotactic radiotherapy[tw] OR deep brain stimulation[tw] OR (DBS[tw] NOT double bare metal stent[tw]) OR neurostimulation[tw] OR neurostimulator[tw] OR spinal cord stimulator*[tw] OR spinal cord stimulation[tw] OR "Diskectomy"[tw] OR disc replacement[tw] OR spinal decompression[tw] OR spinal cord decompression[tw] OR Ventriculostom*[tw] OR Craniotom*[tw] OR cranioplast*[tw] OR Decompressive Craniectom*[tw] OR Corpus callosotomy[tw] OR Vagotom*[tw] OR Ganglionectom*[tw] OR Axotom*[tw] OR Cordotom*[tw] OR Ganglionectom*[tw] OR Rhizotom*[tw] OR Vagotom*[tw] OR Foraminotom*[tw] OR Hypophysectom*[tw] OR Laminectom*[tw] OR laminotom*[tw] OR Laminoplast*[tw] OR Neuroendoscop*[tw] OR endonasal[tw] OR Pallidotom*[tw] OR thalamotom*[tw] OR cortical resection*[tw] OR Psychosurg*[tw] OR microvascular decompression surgery[tw] OR Radiosurg*[tw] OR Diskectom*[tw] OR Discectom*[tw] OR cranial vault resconstruction[tw] OR cranial vault remodeling[tw] OR craniosynostosis surgery[tw] OR auditory brainstem implant[tw] OR transphenoidal surger*[tw] OR cerebral stent[tw] OR cerebral stents[tw] OR cerebral stenting[tw] OR carotid stent[tw] OR carotid stents[tw] OR carotid stenting[tw] OR carotid endarterectom*[tw] OR (CEA[tw] NOT carcinoembryonic antigen[tw]) OR (angioplasty[tw] NOT (cardiac[tw] OR coronary[tw])) OR aneurysm coiling[tw] OR aneurysm clipping[tw] OR neurosurgical clipping[tw] OR endovascular coiling[tw] OR cerebral bypass[tw] OR cranial bypass[tw] OR middle cerebral artery bypass[tw] OR ((embolization[tw] OR resection[tw]) AND (AVM[tw] OR arteriovenous malformation[tw])) OR ((resection[tw] OR resect[tw] OR debulk*[tw]) AND (brain[tw] OR cranial[tw] OR intracranial[tw] OR cerebral[tw] OR spinal[tw] OR CNS[tw] OR glioma[tw] OR glioblastoma[tw] OR meningioma[tw] OR astrocytoma[tw] OR GBM[tw] OR neuroma[tw] OR pituitary tumor*[tw] OR lymphoma[tw] OR brain tumor[tw] OR brain metastasis[tw] OR brain metastases[tw])) OR "Neurosurgery"[Mesh] OR "Neurosurgical Procedures"[Mesh] OR "Spine/surgery"[mesh] OR "Spinal Diseases/surgery"[mesh] OR "Brain/surgery"[mesh] OR "Brain Diseases/surgery"[mesh] OR "Central Nervous System/surgery"[mesh] OR "Central Nervous System Diseases/surgery"[mesh] OR "Nervous System/surgery"[mesh] OR "Nervous System Diseases/surgery"[mesh]))) AND ((randomized controlled trial[tw] OR randomized controlled study[tw] OR randomly assigned[tw] OR randomized trial[tw] OR randomized, double-blind, placebo-controlled trial[tw] OR randomized, double blind, controlled trial[tw] OR randomized, double blind[tw] OR randomized trial[tw] OR prospective, double blind[tw] OR controlled clinical trial[tw] OR randomized clinical trial[tw] OR double blind[tw] OR prospective clinical trial[tw] OR randomised controlled trial[tw] OR randomised controlled study[tw] OR randomised trial[tw] OR randomised, double-blind, placebo-controlled trial[tw] OR randomised, double blind, controlled trial[tw] OR randomised, double blind[tw] OR randomised trial[tw] OR randomised clinical trial[tw] OR ("Randomized controlled trial"[publication type])))) </w:t>
            </w:r>
          </w:p>
          <w:p w:rsidR="00ED4E98" w:rsidRPr="009D03CA" w:rsidRDefault="00ED4E98" w:rsidP="00A37523">
            <w:pPr>
              <w:rPr>
                <w:rFonts w:ascii="Times New Roman" w:hAnsi="Times New Roman" w:cs="Times New Roman"/>
              </w:rPr>
            </w:pPr>
          </w:p>
        </w:tc>
      </w:tr>
      <w:tr w:rsidR="00ED4E98" w:rsidRPr="009D03CA" w:rsidTr="00A37523">
        <w:tc>
          <w:tcPr>
            <w:tcW w:w="2397" w:type="dxa"/>
            <w:vAlign w:val="center"/>
          </w:tcPr>
          <w:p w:rsidR="00ED4E98" w:rsidRPr="009D03CA" w:rsidRDefault="00ED4E98" w:rsidP="00A37523">
            <w:pPr>
              <w:jc w:val="center"/>
              <w:rPr>
                <w:rFonts w:ascii="Times New Roman" w:hAnsi="Times New Roman" w:cs="Times New Roman"/>
                <w:b/>
              </w:rPr>
            </w:pPr>
            <w:r w:rsidRPr="009D03CA">
              <w:rPr>
                <w:rFonts w:ascii="Times New Roman" w:hAnsi="Times New Roman" w:cs="Times New Roman"/>
                <w:b/>
              </w:rPr>
              <w:t>Embase search:</w:t>
            </w:r>
          </w:p>
          <w:p w:rsidR="00ED4E98" w:rsidRPr="009D03CA" w:rsidRDefault="00ED4E98" w:rsidP="00A37523">
            <w:pPr>
              <w:jc w:val="center"/>
              <w:rPr>
                <w:rFonts w:ascii="Times New Roman" w:hAnsi="Times New Roman" w:cs="Times New Roman"/>
              </w:rPr>
            </w:pPr>
            <w:r w:rsidRPr="009D03CA">
              <w:rPr>
                <w:rFonts w:ascii="Times New Roman" w:hAnsi="Times New Roman" w:cs="Times New Roman"/>
                <w:b/>
              </w:rPr>
              <w:t>1-2017</w:t>
            </w:r>
          </w:p>
        </w:tc>
        <w:tc>
          <w:tcPr>
            <w:tcW w:w="8053" w:type="dxa"/>
          </w:tcPr>
          <w:p w:rsidR="00ED4E98" w:rsidRPr="009D03CA" w:rsidRDefault="00ED4E98" w:rsidP="00A37523">
            <w:pPr>
              <w:rPr>
                <w:rFonts w:ascii="Times New Roman" w:hAnsi="Times New Roman" w:cs="Times New Roman"/>
                <w:sz w:val="16"/>
              </w:rPr>
            </w:pPr>
            <w:r w:rsidRPr="009D03CA">
              <w:rPr>
                <w:rFonts w:ascii="Times New Roman" w:hAnsi="Times New Roman" w:cs="Times New Roman"/>
                <w:sz w:val="16"/>
              </w:rPr>
              <w:t xml:space="preserve">(neurosurg* or cranial surg* or spine surg* or spinal surg* or Temporal Lobectom* or cortectom* or "Brain Tissue Transplantation" or "Cerebral Decortication" or Hemispherectom* or Cerebrospinal Fluid Shunt* or Ventriculoperitoneal Shunt* or CSF Shunt* or VP Shunt* or "Trephining" or "Parasympathectomy" or "Sympathectomy" or neurectom* or spinal fusion or disc fusion or ACDF or spinal decompression or "Microvascular Decompression Surgery" or "Nerve Transfer" or "Split-Brain Procedure" or "Neuronavigation" or "Radiosurgery" or (SRS not sexual) or gamma knife or cyber knife or stereotactic radiotherapy or deep brain stimulation or (DBS not double bare metal stent) or neurostimulation or neurostimulator or spinal cord stimulator* or spinal cord stimulation or "Diskectomy" or disc replacement or spinal decompression or spinal cord decompression or Ventriculostom* or Craniotom* or cranioplast* or Decompressive Craniectom* or Corpus callosotomy or Vagotom* or Ganglionectom* or Axotom* or Cordotom* or Ganglionectom* or Rhizotom* or Vagotom* or Foraminotom* or Hypophysectom* or Laminectom* or laminotom* or Laminoplast* or Neuroendoscop* or endonasal or Pallidotom* or thalamotom* or cortical resection* or Psychosurg* or microvascular decompression surgery or Radiosurg* or Diskectom* or Discectom* or cranial vault resconstruction or cranial vault remodeling or craniosynostosis surgery or auditory brainstem implant or transphenoidal surger* or cerebral stent or cerebral stents or cerebral stenting or carotid stent or carotid stents or carotid stenting or carotid endarterectom* or (CEA not carcinoembryonic antigen) or (angioplasty not (cardiac or coronary)) or aneurysm coiling or aneurysm clipping or neurosurgical clipping or endovascular coiling or cerebral bypass or cranial bypass or middle cerebral artery bypass or ((embolization or resection) and </w:t>
            </w:r>
            <w:r w:rsidRPr="009D03CA">
              <w:rPr>
                <w:rFonts w:ascii="Times New Roman" w:hAnsi="Times New Roman" w:cs="Times New Roman"/>
                <w:sz w:val="16"/>
              </w:rPr>
              <w:lastRenderedPageBreak/>
              <w:t>(AVM or arteriovenous malformation)) or ((resection or resect or debulk*) and (brain or cranial or intracranial or cerebral or spinal or CNS or glioma or glioblastoma or meningioma or astrocytoma or GBM or neuroma or pituitary tumor* or lymphoma or brain tumor or brain metastasis or brain metastases))).tw. or (neurosurgery/ or auditory brain stem implantation/ or neuroendoscopy/ or neuronavigation/ or exp skull surgery/ or exp spinal cord surgery/ or exp sympathectomy/ or exp vagotomy/ or exp ventriculostomy/ or exp spine/su or exp spine disease/su or exp brain/su or exp brain disease/su or exp central nervous system/su or exp central nervous system disease/su or neurologic disease/su) AND ((randomized controlled trial or randomized controlled study or randomized trial or randomized, double-blind, placebo-controlled trial or randomized, double blind, controlled trial or randomized, double blind or randomized trial or randomized clinical trial or double blind or randomly assigned or prospective, double blind or controlled clinical trial or prospective clinical trial or randomised controlled trial or randomised controlled study or randomised trial or randomised, double-blind, placebo-controlled trial or randomised, double blind, controlled trial or randomised, double blind or randomised trial or randomised clinical trial).tw)</w:t>
            </w:r>
          </w:p>
          <w:p w:rsidR="00ED4E98" w:rsidRPr="009D03CA" w:rsidRDefault="00ED4E98" w:rsidP="00A37523">
            <w:pPr>
              <w:rPr>
                <w:rFonts w:ascii="Times New Roman" w:hAnsi="Times New Roman" w:cs="Times New Roman"/>
                <w:sz w:val="16"/>
                <w:szCs w:val="16"/>
              </w:rPr>
            </w:pPr>
          </w:p>
        </w:tc>
      </w:tr>
    </w:tbl>
    <w:p w:rsidR="00ED4E98" w:rsidRPr="009D03CA" w:rsidRDefault="00ED4E98" w:rsidP="00ED4E98">
      <w:pPr>
        <w:rPr>
          <w:rFonts w:ascii="Times New Roman" w:hAnsi="Times New Roman" w:cs="Times New Roman"/>
          <w:b/>
          <w:sz w:val="24"/>
        </w:rPr>
      </w:pPr>
    </w:p>
    <w:p w:rsidR="00794FAF" w:rsidRDefault="00794FAF">
      <w:bookmarkStart w:id="0" w:name="_GoBack"/>
      <w:bookmarkEnd w:id="0"/>
    </w:p>
    <w:sectPr w:rsidR="00794FAF" w:rsidSect="00212EA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E98"/>
    <w:rsid w:val="000013C8"/>
    <w:rsid w:val="0000242F"/>
    <w:rsid w:val="00003843"/>
    <w:rsid w:val="00004214"/>
    <w:rsid w:val="00005EFF"/>
    <w:rsid w:val="00006F14"/>
    <w:rsid w:val="00007AF0"/>
    <w:rsid w:val="00010360"/>
    <w:rsid w:val="00010655"/>
    <w:rsid w:val="00011750"/>
    <w:rsid w:val="00012803"/>
    <w:rsid w:val="00012C42"/>
    <w:rsid w:val="000172E4"/>
    <w:rsid w:val="000216F2"/>
    <w:rsid w:val="00021AC3"/>
    <w:rsid w:val="000222AB"/>
    <w:rsid w:val="00025DB0"/>
    <w:rsid w:val="00026857"/>
    <w:rsid w:val="00027DDA"/>
    <w:rsid w:val="0003057D"/>
    <w:rsid w:val="00030668"/>
    <w:rsid w:val="000337BD"/>
    <w:rsid w:val="000356E6"/>
    <w:rsid w:val="00035D75"/>
    <w:rsid w:val="0003785F"/>
    <w:rsid w:val="00040925"/>
    <w:rsid w:val="00041BA1"/>
    <w:rsid w:val="00041C6C"/>
    <w:rsid w:val="0004268C"/>
    <w:rsid w:val="00042EC0"/>
    <w:rsid w:val="0004365F"/>
    <w:rsid w:val="00043963"/>
    <w:rsid w:val="00043A6E"/>
    <w:rsid w:val="00045556"/>
    <w:rsid w:val="0004567E"/>
    <w:rsid w:val="00046A06"/>
    <w:rsid w:val="00046CB4"/>
    <w:rsid w:val="0004754F"/>
    <w:rsid w:val="00051D8D"/>
    <w:rsid w:val="00053AD3"/>
    <w:rsid w:val="00055C21"/>
    <w:rsid w:val="00055F3D"/>
    <w:rsid w:val="00057BE7"/>
    <w:rsid w:val="00062046"/>
    <w:rsid w:val="0006307A"/>
    <w:rsid w:val="00063F27"/>
    <w:rsid w:val="00065953"/>
    <w:rsid w:val="000661DB"/>
    <w:rsid w:val="00066744"/>
    <w:rsid w:val="00067AAA"/>
    <w:rsid w:val="0007095D"/>
    <w:rsid w:val="00071459"/>
    <w:rsid w:val="00073325"/>
    <w:rsid w:val="0007649A"/>
    <w:rsid w:val="0007736E"/>
    <w:rsid w:val="00080496"/>
    <w:rsid w:val="00080B83"/>
    <w:rsid w:val="00081910"/>
    <w:rsid w:val="000865D3"/>
    <w:rsid w:val="0008752E"/>
    <w:rsid w:val="00087A20"/>
    <w:rsid w:val="00090DD9"/>
    <w:rsid w:val="00092A7E"/>
    <w:rsid w:val="00096482"/>
    <w:rsid w:val="00096AA7"/>
    <w:rsid w:val="00097121"/>
    <w:rsid w:val="000A0039"/>
    <w:rsid w:val="000A1041"/>
    <w:rsid w:val="000A15F2"/>
    <w:rsid w:val="000A1FF8"/>
    <w:rsid w:val="000A248F"/>
    <w:rsid w:val="000A2ADD"/>
    <w:rsid w:val="000A2EC2"/>
    <w:rsid w:val="000A4E3C"/>
    <w:rsid w:val="000A574A"/>
    <w:rsid w:val="000A6805"/>
    <w:rsid w:val="000B0938"/>
    <w:rsid w:val="000B0A23"/>
    <w:rsid w:val="000B0C7B"/>
    <w:rsid w:val="000B1A50"/>
    <w:rsid w:val="000B207C"/>
    <w:rsid w:val="000B24F2"/>
    <w:rsid w:val="000B4A3C"/>
    <w:rsid w:val="000B4EDE"/>
    <w:rsid w:val="000B701E"/>
    <w:rsid w:val="000B7870"/>
    <w:rsid w:val="000C050D"/>
    <w:rsid w:val="000C101B"/>
    <w:rsid w:val="000C12F3"/>
    <w:rsid w:val="000C2784"/>
    <w:rsid w:val="000C480A"/>
    <w:rsid w:val="000C7737"/>
    <w:rsid w:val="000C7B16"/>
    <w:rsid w:val="000D0B02"/>
    <w:rsid w:val="000D1039"/>
    <w:rsid w:val="000D382A"/>
    <w:rsid w:val="000D45CA"/>
    <w:rsid w:val="000D506C"/>
    <w:rsid w:val="000D75E8"/>
    <w:rsid w:val="000E0BB5"/>
    <w:rsid w:val="000E0CF4"/>
    <w:rsid w:val="000E1AA9"/>
    <w:rsid w:val="000E215D"/>
    <w:rsid w:val="000E29A4"/>
    <w:rsid w:val="000E363F"/>
    <w:rsid w:val="000E4D0D"/>
    <w:rsid w:val="000E6B0A"/>
    <w:rsid w:val="000F1E5F"/>
    <w:rsid w:val="000F3336"/>
    <w:rsid w:val="000F37F0"/>
    <w:rsid w:val="000F3845"/>
    <w:rsid w:val="000F48FF"/>
    <w:rsid w:val="00103508"/>
    <w:rsid w:val="00103C3E"/>
    <w:rsid w:val="001046A6"/>
    <w:rsid w:val="00105142"/>
    <w:rsid w:val="0010595F"/>
    <w:rsid w:val="00112618"/>
    <w:rsid w:val="00113065"/>
    <w:rsid w:val="0011409F"/>
    <w:rsid w:val="00114E6F"/>
    <w:rsid w:val="001163D2"/>
    <w:rsid w:val="0011740B"/>
    <w:rsid w:val="001175ED"/>
    <w:rsid w:val="0011765C"/>
    <w:rsid w:val="001177BC"/>
    <w:rsid w:val="00121194"/>
    <w:rsid w:val="0012688F"/>
    <w:rsid w:val="00130968"/>
    <w:rsid w:val="001337A3"/>
    <w:rsid w:val="00133C03"/>
    <w:rsid w:val="0013427F"/>
    <w:rsid w:val="00134C18"/>
    <w:rsid w:val="00136FF0"/>
    <w:rsid w:val="0014106D"/>
    <w:rsid w:val="00142CE4"/>
    <w:rsid w:val="00145346"/>
    <w:rsid w:val="0015066A"/>
    <w:rsid w:val="001529DE"/>
    <w:rsid w:val="001530E9"/>
    <w:rsid w:val="00153759"/>
    <w:rsid w:val="00154709"/>
    <w:rsid w:val="0015604E"/>
    <w:rsid w:val="001560D0"/>
    <w:rsid w:val="001609C9"/>
    <w:rsid w:val="0016166C"/>
    <w:rsid w:val="00161D63"/>
    <w:rsid w:val="00161E70"/>
    <w:rsid w:val="00162125"/>
    <w:rsid w:val="00162127"/>
    <w:rsid w:val="00162F12"/>
    <w:rsid w:val="0016337B"/>
    <w:rsid w:val="00163B4B"/>
    <w:rsid w:val="0016486D"/>
    <w:rsid w:val="001655FA"/>
    <w:rsid w:val="0016563A"/>
    <w:rsid w:val="001656C7"/>
    <w:rsid w:val="001658F8"/>
    <w:rsid w:val="0016599F"/>
    <w:rsid w:val="00165DB7"/>
    <w:rsid w:val="001665B9"/>
    <w:rsid w:val="00167152"/>
    <w:rsid w:val="00170B32"/>
    <w:rsid w:val="00171DD1"/>
    <w:rsid w:val="00172FE0"/>
    <w:rsid w:val="001730E6"/>
    <w:rsid w:val="00175D2E"/>
    <w:rsid w:val="00176752"/>
    <w:rsid w:val="00182967"/>
    <w:rsid w:val="00182A61"/>
    <w:rsid w:val="001830C6"/>
    <w:rsid w:val="001847EC"/>
    <w:rsid w:val="00184CA9"/>
    <w:rsid w:val="001869CA"/>
    <w:rsid w:val="00187067"/>
    <w:rsid w:val="00187EE9"/>
    <w:rsid w:val="00192279"/>
    <w:rsid w:val="0019284C"/>
    <w:rsid w:val="00193E44"/>
    <w:rsid w:val="00193FCD"/>
    <w:rsid w:val="0019471C"/>
    <w:rsid w:val="00194FF7"/>
    <w:rsid w:val="001955B4"/>
    <w:rsid w:val="00195CA0"/>
    <w:rsid w:val="001A0BE5"/>
    <w:rsid w:val="001A1A72"/>
    <w:rsid w:val="001A1EAC"/>
    <w:rsid w:val="001A5B07"/>
    <w:rsid w:val="001A7CCB"/>
    <w:rsid w:val="001B0552"/>
    <w:rsid w:val="001B0A5E"/>
    <w:rsid w:val="001B22FF"/>
    <w:rsid w:val="001B3399"/>
    <w:rsid w:val="001B3F0C"/>
    <w:rsid w:val="001B49BA"/>
    <w:rsid w:val="001B540C"/>
    <w:rsid w:val="001B5D9C"/>
    <w:rsid w:val="001B6521"/>
    <w:rsid w:val="001C0085"/>
    <w:rsid w:val="001C2506"/>
    <w:rsid w:val="001C48E6"/>
    <w:rsid w:val="001C4F1E"/>
    <w:rsid w:val="001C51AC"/>
    <w:rsid w:val="001C51DA"/>
    <w:rsid w:val="001C5B68"/>
    <w:rsid w:val="001C65B4"/>
    <w:rsid w:val="001C72D7"/>
    <w:rsid w:val="001C76BF"/>
    <w:rsid w:val="001C7F2C"/>
    <w:rsid w:val="001D1674"/>
    <w:rsid w:val="001D481D"/>
    <w:rsid w:val="001D4D5A"/>
    <w:rsid w:val="001D56F2"/>
    <w:rsid w:val="001D7CE9"/>
    <w:rsid w:val="001E0247"/>
    <w:rsid w:val="001E1E31"/>
    <w:rsid w:val="001E22B2"/>
    <w:rsid w:val="001E4E68"/>
    <w:rsid w:val="001E56AC"/>
    <w:rsid w:val="001E61C7"/>
    <w:rsid w:val="001E6895"/>
    <w:rsid w:val="001F04E5"/>
    <w:rsid w:val="001F4F9B"/>
    <w:rsid w:val="001F58FD"/>
    <w:rsid w:val="001F590B"/>
    <w:rsid w:val="001F7243"/>
    <w:rsid w:val="00200000"/>
    <w:rsid w:val="00201EF9"/>
    <w:rsid w:val="00202018"/>
    <w:rsid w:val="00206827"/>
    <w:rsid w:val="00206CED"/>
    <w:rsid w:val="00207683"/>
    <w:rsid w:val="00207C11"/>
    <w:rsid w:val="00210E9E"/>
    <w:rsid w:val="00212F2D"/>
    <w:rsid w:val="00213B29"/>
    <w:rsid w:val="00214495"/>
    <w:rsid w:val="00216801"/>
    <w:rsid w:val="002168A3"/>
    <w:rsid w:val="00217E45"/>
    <w:rsid w:val="00220162"/>
    <w:rsid w:val="00224637"/>
    <w:rsid w:val="0022480B"/>
    <w:rsid w:val="00224A64"/>
    <w:rsid w:val="00225199"/>
    <w:rsid w:val="00225FE2"/>
    <w:rsid w:val="002269F1"/>
    <w:rsid w:val="00232573"/>
    <w:rsid w:val="00232F5B"/>
    <w:rsid w:val="00233379"/>
    <w:rsid w:val="002353C4"/>
    <w:rsid w:val="002355C4"/>
    <w:rsid w:val="00235AF9"/>
    <w:rsid w:val="002377C9"/>
    <w:rsid w:val="00237CCA"/>
    <w:rsid w:val="00240D1B"/>
    <w:rsid w:val="002411C0"/>
    <w:rsid w:val="00244B1F"/>
    <w:rsid w:val="00244DC7"/>
    <w:rsid w:val="0025159E"/>
    <w:rsid w:val="00254245"/>
    <w:rsid w:val="002609AE"/>
    <w:rsid w:val="002616BB"/>
    <w:rsid w:val="00261CC4"/>
    <w:rsid w:val="00263671"/>
    <w:rsid w:val="00265B52"/>
    <w:rsid w:val="00267634"/>
    <w:rsid w:val="0026774E"/>
    <w:rsid w:val="00267E26"/>
    <w:rsid w:val="00267F90"/>
    <w:rsid w:val="00270376"/>
    <w:rsid w:val="00271D19"/>
    <w:rsid w:val="0027415C"/>
    <w:rsid w:val="002742A6"/>
    <w:rsid w:val="00275809"/>
    <w:rsid w:val="00275A72"/>
    <w:rsid w:val="00275BFF"/>
    <w:rsid w:val="00276523"/>
    <w:rsid w:val="00280553"/>
    <w:rsid w:val="00280DDD"/>
    <w:rsid w:val="00283410"/>
    <w:rsid w:val="00285063"/>
    <w:rsid w:val="002850FA"/>
    <w:rsid w:val="00285283"/>
    <w:rsid w:val="00287407"/>
    <w:rsid w:val="00287605"/>
    <w:rsid w:val="00287E27"/>
    <w:rsid w:val="00287E7A"/>
    <w:rsid w:val="00290B4A"/>
    <w:rsid w:val="00290FD5"/>
    <w:rsid w:val="00293EED"/>
    <w:rsid w:val="00294D30"/>
    <w:rsid w:val="00296EA0"/>
    <w:rsid w:val="002979E8"/>
    <w:rsid w:val="002A41F8"/>
    <w:rsid w:val="002A4728"/>
    <w:rsid w:val="002A59B6"/>
    <w:rsid w:val="002A654B"/>
    <w:rsid w:val="002A68A3"/>
    <w:rsid w:val="002B1CB4"/>
    <w:rsid w:val="002B5529"/>
    <w:rsid w:val="002B61DF"/>
    <w:rsid w:val="002B64AE"/>
    <w:rsid w:val="002C04C5"/>
    <w:rsid w:val="002C118F"/>
    <w:rsid w:val="002C2C83"/>
    <w:rsid w:val="002C38A9"/>
    <w:rsid w:val="002C4EAC"/>
    <w:rsid w:val="002C517C"/>
    <w:rsid w:val="002C5577"/>
    <w:rsid w:val="002C7223"/>
    <w:rsid w:val="002C797C"/>
    <w:rsid w:val="002D0FF2"/>
    <w:rsid w:val="002D2774"/>
    <w:rsid w:val="002D3980"/>
    <w:rsid w:val="002D7092"/>
    <w:rsid w:val="002D73C5"/>
    <w:rsid w:val="002D7744"/>
    <w:rsid w:val="002D7AF2"/>
    <w:rsid w:val="002D7CAF"/>
    <w:rsid w:val="002E028E"/>
    <w:rsid w:val="002E1756"/>
    <w:rsid w:val="002E2D76"/>
    <w:rsid w:val="002E361B"/>
    <w:rsid w:val="002E37F0"/>
    <w:rsid w:val="002E539E"/>
    <w:rsid w:val="002E54BC"/>
    <w:rsid w:val="002E5E67"/>
    <w:rsid w:val="002E71D7"/>
    <w:rsid w:val="002E73C2"/>
    <w:rsid w:val="002F41E3"/>
    <w:rsid w:val="002F438F"/>
    <w:rsid w:val="002F57A3"/>
    <w:rsid w:val="002F68CA"/>
    <w:rsid w:val="002F77EB"/>
    <w:rsid w:val="003004C0"/>
    <w:rsid w:val="00302AA5"/>
    <w:rsid w:val="00304068"/>
    <w:rsid w:val="00304D47"/>
    <w:rsid w:val="00305BE7"/>
    <w:rsid w:val="003103D9"/>
    <w:rsid w:val="00310999"/>
    <w:rsid w:val="00310E93"/>
    <w:rsid w:val="00312A1D"/>
    <w:rsid w:val="00312C89"/>
    <w:rsid w:val="00312DFB"/>
    <w:rsid w:val="00312F7E"/>
    <w:rsid w:val="00315538"/>
    <w:rsid w:val="003157E4"/>
    <w:rsid w:val="0031696D"/>
    <w:rsid w:val="00316A32"/>
    <w:rsid w:val="00317E4C"/>
    <w:rsid w:val="003205BC"/>
    <w:rsid w:val="00323178"/>
    <w:rsid w:val="00325728"/>
    <w:rsid w:val="0032706A"/>
    <w:rsid w:val="00327799"/>
    <w:rsid w:val="0033187D"/>
    <w:rsid w:val="003323A9"/>
    <w:rsid w:val="00334690"/>
    <w:rsid w:val="00335258"/>
    <w:rsid w:val="00341907"/>
    <w:rsid w:val="00341E09"/>
    <w:rsid w:val="003439C1"/>
    <w:rsid w:val="00343CD9"/>
    <w:rsid w:val="003447D1"/>
    <w:rsid w:val="0034707C"/>
    <w:rsid w:val="003470F8"/>
    <w:rsid w:val="00350EC6"/>
    <w:rsid w:val="003528D3"/>
    <w:rsid w:val="003532F1"/>
    <w:rsid w:val="00353440"/>
    <w:rsid w:val="003534FF"/>
    <w:rsid w:val="00354260"/>
    <w:rsid w:val="003558B5"/>
    <w:rsid w:val="00356FBB"/>
    <w:rsid w:val="0035721D"/>
    <w:rsid w:val="00360308"/>
    <w:rsid w:val="003609AA"/>
    <w:rsid w:val="00360B11"/>
    <w:rsid w:val="00360BDC"/>
    <w:rsid w:val="00361ED7"/>
    <w:rsid w:val="00361F48"/>
    <w:rsid w:val="0036267F"/>
    <w:rsid w:val="003642F1"/>
    <w:rsid w:val="003647C9"/>
    <w:rsid w:val="00365403"/>
    <w:rsid w:val="00367D73"/>
    <w:rsid w:val="003740DD"/>
    <w:rsid w:val="00374559"/>
    <w:rsid w:val="00374D66"/>
    <w:rsid w:val="00375010"/>
    <w:rsid w:val="00380B08"/>
    <w:rsid w:val="00381388"/>
    <w:rsid w:val="00381AC6"/>
    <w:rsid w:val="003826A5"/>
    <w:rsid w:val="00382BEC"/>
    <w:rsid w:val="0038324D"/>
    <w:rsid w:val="00383909"/>
    <w:rsid w:val="00384ACB"/>
    <w:rsid w:val="003852FF"/>
    <w:rsid w:val="00392BFC"/>
    <w:rsid w:val="00394682"/>
    <w:rsid w:val="003949A8"/>
    <w:rsid w:val="00395905"/>
    <w:rsid w:val="00395B77"/>
    <w:rsid w:val="00396893"/>
    <w:rsid w:val="003978A2"/>
    <w:rsid w:val="00397CEC"/>
    <w:rsid w:val="00397EF0"/>
    <w:rsid w:val="003A0972"/>
    <w:rsid w:val="003A09EF"/>
    <w:rsid w:val="003A0A07"/>
    <w:rsid w:val="003A303E"/>
    <w:rsid w:val="003A3083"/>
    <w:rsid w:val="003A70ED"/>
    <w:rsid w:val="003B0593"/>
    <w:rsid w:val="003B10AB"/>
    <w:rsid w:val="003B1709"/>
    <w:rsid w:val="003B2649"/>
    <w:rsid w:val="003B42F0"/>
    <w:rsid w:val="003B7868"/>
    <w:rsid w:val="003C0F1E"/>
    <w:rsid w:val="003C1166"/>
    <w:rsid w:val="003C1A93"/>
    <w:rsid w:val="003C1EAF"/>
    <w:rsid w:val="003C25D5"/>
    <w:rsid w:val="003C26CA"/>
    <w:rsid w:val="003C2C04"/>
    <w:rsid w:val="003C308A"/>
    <w:rsid w:val="003C35BA"/>
    <w:rsid w:val="003C4F99"/>
    <w:rsid w:val="003C6A18"/>
    <w:rsid w:val="003C7FCC"/>
    <w:rsid w:val="003D035F"/>
    <w:rsid w:val="003D0AE7"/>
    <w:rsid w:val="003D209B"/>
    <w:rsid w:val="003D2E8D"/>
    <w:rsid w:val="003D3958"/>
    <w:rsid w:val="003D43A3"/>
    <w:rsid w:val="003D4A76"/>
    <w:rsid w:val="003D585E"/>
    <w:rsid w:val="003D5F60"/>
    <w:rsid w:val="003E06B9"/>
    <w:rsid w:val="003E11CA"/>
    <w:rsid w:val="003E144B"/>
    <w:rsid w:val="003E14D5"/>
    <w:rsid w:val="003E18EB"/>
    <w:rsid w:val="003E1C9A"/>
    <w:rsid w:val="003E20AB"/>
    <w:rsid w:val="003E2532"/>
    <w:rsid w:val="003E2BFA"/>
    <w:rsid w:val="003E4294"/>
    <w:rsid w:val="003E5232"/>
    <w:rsid w:val="003E6196"/>
    <w:rsid w:val="003E63A3"/>
    <w:rsid w:val="003E7424"/>
    <w:rsid w:val="003F1FCB"/>
    <w:rsid w:val="003F1FE2"/>
    <w:rsid w:val="003F456C"/>
    <w:rsid w:val="003F4E63"/>
    <w:rsid w:val="003F4E85"/>
    <w:rsid w:val="003F73F8"/>
    <w:rsid w:val="003F7C2A"/>
    <w:rsid w:val="003F7CBF"/>
    <w:rsid w:val="00412788"/>
    <w:rsid w:val="00412DF6"/>
    <w:rsid w:val="00413111"/>
    <w:rsid w:val="00413B83"/>
    <w:rsid w:val="004143C9"/>
    <w:rsid w:val="00414C39"/>
    <w:rsid w:val="004205AA"/>
    <w:rsid w:val="00423BFB"/>
    <w:rsid w:val="00424030"/>
    <w:rsid w:val="00426639"/>
    <w:rsid w:val="00430F02"/>
    <w:rsid w:val="00431F8B"/>
    <w:rsid w:val="0043452B"/>
    <w:rsid w:val="00437068"/>
    <w:rsid w:val="004407D3"/>
    <w:rsid w:val="0044125E"/>
    <w:rsid w:val="004420B7"/>
    <w:rsid w:val="00442247"/>
    <w:rsid w:val="0044294A"/>
    <w:rsid w:val="00442DEF"/>
    <w:rsid w:val="00444611"/>
    <w:rsid w:val="0044626F"/>
    <w:rsid w:val="00447CF3"/>
    <w:rsid w:val="00450E3A"/>
    <w:rsid w:val="00452A94"/>
    <w:rsid w:val="004531D4"/>
    <w:rsid w:val="00454692"/>
    <w:rsid w:val="00454A72"/>
    <w:rsid w:val="00454F9E"/>
    <w:rsid w:val="0045591D"/>
    <w:rsid w:val="004562AE"/>
    <w:rsid w:val="00456685"/>
    <w:rsid w:val="0046009E"/>
    <w:rsid w:val="00461DB4"/>
    <w:rsid w:val="00462727"/>
    <w:rsid w:val="00464168"/>
    <w:rsid w:val="00464DFA"/>
    <w:rsid w:val="00466568"/>
    <w:rsid w:val="004665BC"/>
    <w:rsid w:val="00467801"/>
    <w:rsid w:val="004731EE"/>
    <w:rsid w:val="004742F3"/>
    <w:rsid w:val="0047443B"/>
    <w:rsid w:val="004800C6"/>
    <w:rsid w:val="00482F8D"/>
    <w:rsid w:val="00485506"/>
    <w:rsid w:val="00485BD1"/>
    <w:rsid w:val="00487543"/>
    <w:rsid w:val="0049080F"/>
    <w:rsid w:val="0049081B"/>
    <w:rsid w:val="00490988"/>
    <w:rsid w:val="00490D6D"/>
    <w:rsid w:val="00491BC8"/>
    <w:rsid w:val="00492562"/>
    <w:rsid w:val="00492C92"/>
    <w:rsid w:val="00493F48"/>
    <w:rsid w:val="00495A10"/>
    <w:rsid w:val="004961F0"/>
    <w:rsid w:val="004A0BA9"/>
    <w:rsid w:val="004A0CE8"/>
    <w:rsid w:val="004A107C"/>
    <w:rsid w:val="004A257C"/>
    <w:rsid w:val="004A337C"/>
    <w:rsid w:val="004A337F"/>
    <w:rsid w:val="004A5321"/>
    <w:rsid w:val="004A5A13"/>
    <w:rsid w:val="004A5C17"/>
    <w:rsid w:val="004A5D7B"/>
    <w:rsid w:val="004A6436"/>
    <w:rsid w:val="004B1D81"/>
    <w:rsid w:val="004B26D3"/>
    <w:rsid w:val="004B273E"/>
    <w:rsid w:val="004B3384"/>
    <w:rsid w:val="004B40C2"/>
    <w:rsid w:val="004B43DF"/>
    <w:rsid w:val="004B66B3"/>
    <w:rsid w:val="004B70F2"/>
    <w:rsid w:val="004B7820"/>
    <w:rsid w:val="004B7FD5"/>
    <w:rsid w:val="004C06B3"/>
    <w:rsid w:val="004C14F1"/>
    <w:rsid w:val="004C1F5A"/>
    <w:rsid w:val="004C21B5"/>
    <w:rsid w:val="004C2571"/>
    <w:rsid w:val="004C331A"/>
    <w:rsid w:val="004C3665"/>
    <w:rsid w:val="004C6A89"/>
    <w:rsid w:val="004C6E0E"/>
    <w:rsid w:val="004D0E66"/>
    <w:rsid w:val="004D5233"/>
    <w:rsid w:val="004D5CB7"/>
    <w:rsid w:val="004D67EC"/>
    <w:rsid w:val="004D731A"/>
    <w:rsid w:val="004D7552"/>
    <w:rsid w:val="004E20E6"/>
    <w:rsid w:val="004E23D9"/>
    <w:rsid w:val="004E4E87"/>
    <w:rsid w:val="004E631F"/>
    <w:rsid w:val="004E6C2C"/>
    <w:rsid w:val="004F243A"/>
    <w:rsid w:val="004F4DF9"/>
    <w:rsid w:val="004F5D2F"/>
    <w:rsid w:val="004F6C4A"/>
    <w:rsid w:val="004F6F46"/>
    <w:rsid w:val="004F7386"/>
    <w:rsid w:val="00500425"/>
    <w:rsid w:val="0050315B"/>
    <w:rsid w:val="00511021"/>
    <w:rsid w:val="005115D3"/>
    <w:rsid w:val="00511A65"/>
    <w:rsid w:val="00511C0E"/>
    <w:rsid w:val="00512C32"/>
    <w:rsid w:val="00513286"/>
    <w:rsid w:val="0051591A"/>
    <w:rsid w:val="00515F63"/>
    <w:rsid w:val="005161A9"/>
    <w:rsid w:val="00517F4A"/>
    <w:rsid w:val="00521FA6"/>
    <w:rsid w:val="005221EB"/>
    <w:rsid w:val="00522808"/>
    <w:rsid w:val="0052297D"/>
    <w:rsid w:val="00526D0B"/>
    <w:rsid w:val="00527017"/>
    <w:rsid w:val="00527F21"/>
    <w:rsid w:val="00530BA6"/>
    <w:rsid w:val="00531D99"/>
    <w:rsid w:val="0053259A"/>
    <w:rsid w:val="005364F2"/>
    <w:rsid w:val="00541385"/>
    <w:rsid w:val="00541397"/>
    <w:rsid w:val="00543C92"/>
    <w:rsid w:val="00544717"/>
    <w:rsid w:val="00545F0A"/>
    <w:rsid w:val="00546940"/>
    <w:rsid w:val="005469CA"/>
    <w:rsid w:val="00550E9A"/>
    <w:rsid w:val="00551807"/>
    <w:rsid w:val="0055298B"/>
    <w:rsid w:val="00552B58"/>
    <w:rsid w:val="005579A6"/>
    <w:rsid w:val="00561A97"/>
    <w:rsid w:val="00564A8D"/>
    <w:rsid w:val="00571187"/>
    <w:rsid w:val="00572C0F"/>
    <w:rsid w:val="005735CA"/>
    <w:rsid w:val="00574B63"/>
    <w:rsid w:val="00575192"/>
    <w:rsid w:val="00575B74"/>
    <w:rsid w:val="0057633E"/>
    <w:rsid w:val="00577386"/>
    <w:rsid w:val="00577CE5"/>
    <w:rsid w:val="00577DA2"/>
    <w:rsid w:val="0058020E"/>
    <w:rsid w:val="00582D16"/>
    <w:rsid w:val="0058412E"/>
    <w:rsid w:val="005843AA"/>
    <w:rsid w:val="0058607D"/>
    <w:rsid w:val="0058666F"/>
    <w:rsid w:val="00586F21"/>
    <w:rsid w:val="00587D41"/>
    <w:rsid w:val="005905DC"/>
    <w:rsid w:val="00591010"/>
    <w:rsid w:val="00591ADC"/>
    <w:rsid w:val="00593668"/>
    <w:rsid w:val="00595351"/>
    <w:rsid w:val="00595D3E"/>
    <w:rsid w:val="0059658E"/>
    <w:rsid w:val="00596668"/>
    <w:rsid w:val="00597801"/>
    <w:rsid w:val="005A0A6A"/>
    <w:rsid w:val="005A0B4F"/>
    <w:rsid w:val="005A11C3"/>
    <w:rsid w:val="005A47AB"/>
    <w:rsid w:val="005A53BE"/>
    <w:rsid w:val="005B08B1"/>
    <w:rsid w:val="005B1CF1"/>
    <w:rsid w:val="005B5153"/>
    <w:rsid w:val="005B608D"/>
    <w:rsid w:val="005B639F"/>
    <w:rsid w:val="005B6740"/>
    <w:rsid w:val="005C7727"/>
    <w:rsid w:val="005C7C42"/>
    <w:rsid w:val="005D1470"/>
    <w:rsid w:val="005D23FB"/>
    <w:rsid w:val="005D3152"/>
    <w:rsid w:val="005D3A14"/>
    <w:rsid w:val="005D52AD"/>
    <w:rsid w:val="005D7A6B"/>
    <w:rsid w:val="005E034E"/>
    <w:rsid w:val="005E1333"/>
    <w:rsid w:val="005E196C"/>
    <w:rsid w:val="005E250F"/>
    <w:rsid w:val="005E2848"/>
    <w:rsid w:val="005E2901"/>
    <w:rsid w:val="005E33D6"/>
    <w:rsid w:val="005E3526"/>
    <w:rsid w:val="005E5077"/>
    <w:rsid w:val="005E6077"/>
    <w:rsid w:val="005E7353"/>
    <w:rsid w:val="005E77DD"/>
    <w:rsid w:val="005E7878"/>
    <w:rsid w:val="005F1613"/>
    <w:rsid w:val="005F22D6"/>
    <w:rsid w:val="005F2FF6"/>
    <w:rsid w:val="005F34B1"/>
    <w:rsid w:val="005F44E5"/>
    <w:rsid w:val="005F5C8E"/>
    <w:rsid w:val="00600FDB"/>
    <w:rsid w:val="006042C9"/>
    <w:rsid w:val="00606769"/>
    <w:rsid w:val="00606B44"/>
    <w:rsid w:val="00610141"/>
    <w:rsid w:val="00612515"/>
    <w:rsid w:val="00612A82"/>
    <w:rsid w:val="006136EB"/>
    <w:rsid w:val="006143C1"/>
    <w:rsid w:val="00614484"/>
    <w:rsid w:val="006145DD"/>
    <w:rsid w:val="0061589A"/>
    <w:rsid w:val="0061613D"/>
    <w:rsid w:val="00616359"/>
    <w:rsid w:val="00617820"/>
    <w:rsid w:val="006209BE"/>
    <w:rsid w:val="00621EF5"/>
    <w:rsid w:val="00622317"/>
    <w:rsid w:val="0062255F"/>
    <w:rsid w:val="006239FB"/>
    <w:rsid w:val="006250C0"/>
    <w:rsid w:val="006253BB"/>
    <w:rsid w:val="00625BBC"/>
    <w:rsid w:val="00626529"/>
    <w:rsid w:val="006306D3"/>
    <w:rsid w:val="00634F3F"/>
    <w:rsid w:val="00635169"/>
    <w:rsid w:val="00635C63"/>
    <w:rsid w:val="00635E55"/>
    <w:rsid w:val="00636808"/>
    <w:rsid w:val="00637F68"/>
    <w:rsid w:val="00640153"/>
    <w:rsid w:val="0064098E"/>
    <w:rsid w:val="00641982"/>
    <w:rsid w:val="00642018"/>
    <w:rsid w:val="006434B2"/>
    <w:rsid w:val="00646602"/>
    <w:rsid w:val="00651041"/>
    <w:rsid w:val="00651092"/>
    <w:rsid w:val="00652891"/>
    <w:rsid w:val="00652FD5"/>
    <w:rsid w:val="0065470C"/>
    <w:rsid w:val="00654ED6"/>
    <w:rsid w:val="00655242"/>
    <w:rsid w:val="00656DB7"/>
    <w:rsid w:val="0065720E"/>
    <w:rsid w:val="00657B06"/>
    <w:rsid w:val="006611E4"/>
    <w:rsid w:val="00661AD0"/>
    <w:rsid w:val="00662821"/>
    <w:rsid w:val="00663A66"/>
    <w:rsid w:val="00664668"/>
    <w:rsid w:val="006650CF"/>
    <w:rsid w:val="0066600D"/>
    <w:rsid w:val="0066641D"/>
    <w:rsid w:val="0066648B"/>
    <w:rsid w:val="00666952"/>
    <w:rsid w:val="006707E2"/>
    <w:rsid w:val="00670B0A"/>
    <w:rsid w:val="006726F8"/>
    <w:rsid w:val="0067376C"/>
    <w:rsid w:val="00673D51"/>
    <w:rsid w:val="00674437"/>
    <w:rsid w:val="00674F76"/>
    <w:rsid w:val="00675915"/>
    <w:rsid w:val="00676D28"/>
    <w:rsid w:val="0068041C"/>
    <w:rsid w:val="00680FAE"/>
    <w:rsid w:val="00681445"/>
    <w:rsid w:val="00682C29"/>
    <w:rsid w:val="0068445B"/>
    <w:rsid w:val="0068756A"/>
    <w:rsid w:val="00687620"/>
    <w:rsid w:val="0069026E"/>
    <w:rsid w:val="00690A56"/>
    <w:rsid w:val="0069175D"/>
    <w:rsid w:val="00693A8C"/>
    <w:rsid w:val="00694A2C"/>
    <w:rsid w:val="00695BA3"/>
    <w:rsid w:val="00696352"/>
    <w:rsid w:val="00696358"/>
    <w:rsid w:val="00696A95"/>
    <w:rsid w:val="0069754E"/>
    <w:rsid w:val="006A2B1E"/>
    <w:rsid w:val="006A3B7B"/>
    <w:rsid w:val="006A3F67"/>
    <w:rsid w:val="006A6444"/>
    <w:rsid w:val="006A6BF2"/>
    <w:rsid w:val="006A6D19"/>
    <w:rsid w:val="006A7198"/>
    <w:rsid w:val="006A7469"/>
    <w:rsid w:val="006B004F"/>
    <w:rsid w:val="006B1F6E"/>
    <w:rsid w:val="006B2CF9"/>
    <w:rsid w:val="006B4BAD"/>
    <w:rsid w:val="006B5111"/>
    <w:rsid w:val="006B5413"/>
    <w:rsid w:val="006C01C4"/>
    <w:rsid w:val="006C0389"/>
    <w:rsid w:val="006C0838"/>
    <w:rsid w:val="006C09DA"/>
    <w:rsid w:val="006C2835"/>
    <w:rsid w:val="006C3999"/>
    <w:rsid w:val="006C50FF"/>
    <w:rsid w:val="006C6EE9"/>
    <w:rsid w:val="006C7699"/>
    <w:rsid w:val="006D0A26"/>
    <w:rsid w:val="006D0F37"/>
    <w:rsid w:val="006D12C8"/>
    <w:rsid w:val="006D2D9B"/>
    <w:rsid w:val="006D54FC"/>
    <w:rsid w:val="006D57A9"/>
    <w:rsid w:val="006D65DE"/>
    <w:rsid w:val="006D6691"/>
    <w:rsid w:val="006E0D69"/>
    <w:rsid w:val="006E13DA"/>
    <w:rsid w:val="006E1A7A"/>
    <w:rsid w:val="006E1C80"/>
    <w:rsid w:val="006E29B1"/>
    <w:rsid w:val="006E2BA8"/>
    <w:rsid w:val="006E38FE"/>
    <w:rsid w:val="006E611F"/>
    <w:rsid w:val="006E6422"/>
    <w:rsid w:val="006F1CF6"/>
    <w:rsid w:val="006F203F"/>
    <w:rsid w:val="006F331D"/>
    <w:rsid w:val="006F3B4E"/>
    <w:rsid w:val="006F47AF"/>
    <w:rsid w:val="006F4CFC"/>
    <w:rsid w:val="0070018F"/>
    <w:rsid w:val="00700E87"/>
    <w:rsid w:val="00700E99"/>
    <w:rsid w:val="0070274F"/>
    <w:rsid w:val="007059F1"/>
    <w:rsid w:val="007079D2"/>
    <w:rsid w:val="00711B93"/>
    <w:rsid w:val="00711E7C"/>
    <w:rsid w:val="00713A03"/>
    <w:rsid w:val="00715D41"/>
    <w:rsid w:val="007166E3"/>
    <w:rsid w:val="00716F39"/>
    <w:rsid w:val="00717EDC"/>
    <w:rsid w:val="00721001"/>
    <w:rsid w:val="007211EE"/>
    <w:rsid w:val="0072242A"/>
    <w:rsid w:val="007242CF"/>
    <w:rsid w:val="00724DF1"/>
    <w:rsid w:val="00725812"/>
    <w:rsid w:val="00725F9A"/>
    <w:rsid w:val="00726C77"/>
    <w:rsid w:val="00727A10"/>
    <w:rsid w:val="007308BA"/>
    <w:rsid w:val="007318A2"/>
    <w:rsid w:val="007322E0"/>
    <w:rsid w:val="00732E7B"/>
    <w:rsid w:val="00737CC4"/>
    <w:rsid w:val="0074123F"/>
    <w:rsid w:val="007418C2"/>
    <w:rsid w:val="00741DBA"/>
    <w:rsid w:val="00742CF6"/>
    <w:rsid w:val="0074415B"/>
    <w:rsid w:val="007457E8"/>
    <w:rsid w:val="00745F59"/>
    <w:rsid w:val="00747043"/>
    <w:rsid w:val="00750668"/>
    <w:rsid w:val="00751492"/>
    <w:rsid w:val="007518F9"/>
    <w:rsid w:val="00752306"/>
    <w:rsid w:val="007523A7"/>
    <w:rsid w:val="00753219"/>
    <w:rsid w:val="007533E7"/>
    <w:rsid w:val="00753696"/>
    <w:rsid w:val="00755B29"/>
    <w:rsid w:val="00756002"/>
    <w:rsid w:val="007603F5"/>
    <w:rsid w:val="00761D56"/>
    <w:rsid w:val="007624CE"/>
    <w:rsid w:val="007643ED"/>
    <w:rsid w:val="0076594C"/>
    <w:rsid w:val="00766FBB"/>
    <w:rsid w:val="00767F4E"/>
    <w:rsid w:val="0077170D"/>
    <w:rsid w:val="0077500F"/>
    <w:rsid w:val="0078210E"/>
    <w:rsid w:val="007845EE"/>
    <w:rsid w:val="00784EA5"/>
    <w:rsid w:val="007916C2"/>
    <w:rsid w:val="00792410"/>
    <w:rsid w:val="00794A42"/>
    <w:rsid w:val="00794FAF"/>
    <w:rsid w:val="00795E04"/>
    <w:rsid w:val="00796C68"/>
    <w:rsid w:val="00797912"/>
    <w:rsid w:val="007A1A0D"/>
    <w:rsid w:val="007A3221"/>
    <w:rsid w:val="007A3257"/>
    <w:rsid w:val="007A3608"/>
    <w:rsid w:val="007A3B41"/>
    <w:rsid w:val="007B12A9"/>
    <w:rsid w:val="007B3674"/>
    <w:rsid w:val="007B4791"/>
    <w:rsid w:val="007B615D"/>
    <w:rsid w:val="007B76C4"/>
    <w:rsid w:val="007C0BF7"/>
    <w:rsid w:val="007C128C"/>
    <w:rsid w:val="007C1BB3"/>
    <w:rsid w:val="007C24E8"/>
    <w:rsid w:val="007C2717"/>
    <w:rsid w:val="007C3596"/>
    <w:rsid w:val="007C36A4"/>
    <w:rsid w:val="007C4063"/>
    <w:rsid w:val="007C52F7"/>
    <w:rsid w:val="007C616E"/>
    <w:rsid w:val="007C6DA4"/>
    <w:rsid w:val="007C7AD0"/>
    <w:rsid w:val="007C7C30"/>
    <w:rsid w:val="007D0AE9"/>
    <w:rsid w:val="007D2679"/>
    <w:rsid w:val="007D27B3"/>
    <w:rsid w:val="007D3332"/>
    <w:rsid w:val="007D3432"/>
    <w:rsid w:val="007D44D7"/>
    <w:rsid w:val="007D6133"/>
    <w:rsid w:val="007D658E"/>
    <w:rsid w:val="007D7283"/>
    <w:rsid w:val="007D7D67"/>
    <w:rsid w:val="007E2176"/>
    <w:rsid w:val="007E28FE"/>
    <w:rsid w:val="007E451C"/>
    <w:rsid w:val="007E57D2"/>
    <w:rsid w:val="007E7E2C"/>
    <w:rsid w:val="007F0D49"/>
    <w:rsid w:val="007F1B28"/>
    <w:rsid w:val="007F30E0"/>
    <w:rsid w:val="007F40A9"/>
    <w:rsid w:val="007F4B68"/>
    <w:rsid w:val="007F53D7"/>
    <w:rsid w:val="007F5ECD"/>
    <w:rsid w:val="007F6DD8"/>
    <w:rsid w:val="007F718A"/>
    <w:rsid w:val="007F72D8"/>
    <w:rsid w:val="008011E0"/>
    <w:rsid w:val="00803A97"/>
    <w:rsid w:val="00804713"/>
    <w:rsid w:val="00805781"/>
    <w:rsid w:val="00805873"/>
    <w:rsid w:val="00810CD8"/>
    <w:rsid w:val="008119BC"/>
    <w:rsid w:val="00812C73"/>
    <w:rsid w:val="00814A07"/>
    <w:rsid w:val="00814DE7"/>
    <w:rsid w:val="00815558"/>
    <w:rsid w:val="00815AC3"/>
    <w:rsid w:val="00820DC8"/>
    <w:rsid w:val="0082460B"/>
    <w:rsid w:val="0082586E"/>
    <w:rsid w:val="00826902"/>
    <w:rsid w:val="008302FD"/>
    <w:rsid w:val="00831C72"/>
    <w:rsid w:val="00832082"/>
    <w:rsid w:val="008326C3"/>
    <w:rsid w:val="00833207"/>
    <w:rsid w:val="0083476A"/>
    <w:rsid w:val="00834C3D"/>
    <w:rsid w:val="00835C9A"/>
    <w:rsid w:val="00835E1F"/>
    <w:rsid w:val="00835FB2"/>
    <w:rsid w:val="0083686D"/>
    <w:rsid w:val="008369E4"/>
    <w:rsid w:val="008405DA"/>
    <w:rsid w:val="0084197A"/>
    <w:rsid w:val="008424D6"/>
    <w:rsid w:val="00843A2A"/>
    <w:rsid w:val="00844277"/>
    <w:rsid w:val="00845158"/>
    <w:rsid w:val="00845698"/>
    <w:rsid w:val="00845803"/>
    <w:rsid w:val="00845A23"/>
    <w:rsid w:val="0084612B"/>
    <w:rsid w:val="00846C8D"/>
    <w:rsid w:val="0084727F"/>
    <w:rsid w:val="00847734"/>
    <w:rsid w:val="00850FA5"/>
    <w:rsid w:val="00857524"/>
    <w:rsid w:val="0085783E"/>
    <w:rsid w:val="00857B8C"/>
    <w:rsid w:val="00860244"/>
    <w:rsid w:val="00860AA0"/>
    <w:rsid w:val="00862E5A"/>
    <w:rsid w:val="008640F2"/>
    <w:rsid w:val="00864A96"/>
    <w:rsid w:val="00864EFA"/>
    <w:rsid w:val="00865016"/>
    <w:rsid w:val="0086560F"/>
    <w:rsid w:val="0086677B"/>
    <w:rsid w:val="0086743C"/>
    <w:rsid w:val="00870533"/>
    <w:rsid w:val="0087082C"/>
    <w:rsid w:val="00871A8B"/>
    <w:rsid w:val="0088022E"/>
    <w:rsid w:val="008809EF"/>
    <w:rsid w:val="00881430"/>
    <w:rsid w:val="008823D9"/>
    <w:rsid w:val="008825F4"/>
    <w:rsid w:val="00884008"/>
    <w:rsid w:val="008901C2"/>
    <w:rsid w:val="008912B4"/>
    <w:rsid w:val="00891807"/>
    <w:rsid w:val="00892AAE"/>
    <w:rsid w:val="008958F5"/>
    <w:rsid w:val="00896460"/>
    <w:rsid w:val="00897C7D"/>
    <w:rsid w:val="008A0499"/>
    <w:rsid w:val="008A0914"/>
    <w:rsid w:val="008A0BB4"/>
    <w:rsid w:val="008A1CAD"/>
    <w:rsid w:val="008A2C98"/>
    <w:rsid w:val="008A3701"/>
    <w:rsid w:val="008A4BEF"/>
    <w:rsid w:val="008A6010"/>
    <w:rsid w:val="008A6A66"/>
    <w:rsid w:val="008A6E8A"/>
    <w:rsid w:val="008B0060"/>
    <w:rsid w:val="008B1732"/>
    <w:rsid w:val="008B2171"/>
    <w:rsid w:val="008B406D"/>
    <w:rsid w:val="008B785C"/>
    <w:rsid w:val="008C06EB"/>
    <w:rsid w:val="008C147A"/>
    <w:rsid w:val="008C27B5"/>
    <w:rsid w:val="008C33B4"/>
    <w:rsid w:val="008C3D5F"/>
    <w:rsid w:val="008C6835"/>
    <w:rsid w:val="008C740B"/>
    <w:rsid w:val="008C7487"/>
    <w:rsid w:val="008D0D91"/>
    <w:rsid w:val="008D1446"/>
    <w:rsid w:val="008D15F1"/>
    <w:rsid w:val="008D19ED"/>
    <w:rsid w:val="008D1A54"/>
    <w:rsid w:val="008D2FCE"/>
    <w:rsid w:val="008D2FF9"/>
    <w:rsid w:val="008D459C"/>
    <w:rsid w:val="008D5C10"/>
    <w:rsid w:val="008D5C78"/>
    <w:rsid w:val="008D6089"/>
    <w:rsid w:val="008D6C33"/>
    <w:rsid w:val="008E0062"/>
    <w:rsid w:val="008E02D9"/>
    <w:rsid w:val="008E0C7C"/>
    <w:rsid w:val="008E0CA1"/>
    <w:rsid w:val="008E1339"/>
    <w:rsid w:val="008E2F45"/>
    <w:rsid w:val="008E3A2B"/>
    <w:rsid w:val="008E3DB3"/>
    <w:rsid w:val="008E3E69"/>
    <w:rsid w:val="008E3F50"/>
    <w:rsid w:val="008E558F"/>
    <w:rsid w:val="008E608A"/>
    <w:rsid w:val="008E67E9"/>
    <w:rsid w:val="008E68D6"/>
    <w:rsid w:val="008E6BD5"/>
    <w:rsid w:val="008E70F6"/>
    <w:rsid w:val="008E77B7"/>
    <w:rsid w:val="008F3CE9"/>
    <w:rsid w:val="008F3E4A"/>
    <w:rsid w:val="008F7CA5"/>
    <w:rsid w:val="00900546"/>
    <w:rsid w:val="009018FB"/>
    <w:rsid w:val="00905293"/>
    <w:rsid w:val="0090553B"/>
    <w:rsid w:val="00906003"/>
    <w:rsid w:val="0091107A"/>
    <w:rsid w:val="00912D78"/>
    <w:rsid w:val="009209B8"/>
    <w:rsid w:val="00922E7A"/>
    <w:rsid w:val="00931CEC"/>
    <w:rsid w:val="00931EEC"/>
    <w:rsid w:val="00932E54"/>
    <w:rsid w:val="00933849"/>
    <w:rsid w:val="0093631A"/>
    <w:rsid w:val="0093674C"/>
    <w:rsid w:val="00937533"/>
    <w:rsid w:val="00942A34"/>
    <w:rsid w:val="009430B5"/>
    <w:rsid w:val="00944F51"/>
    <w:rsid w:val="0094510C"/>
    <w:rsid w:val="0094514C"/>
    <w:rsid w:val="009451C3"/>
    <w:rsid w:val="009452F1"/>
    <w:rsid w:val="009465BB"/>
    <w:rsid w:val="009469AF"/>
    <w:rsid w:val="00946C10"/>
    <w:rsid w:val="00946FF4"/>
    <w:rsid w:val="009471B1"/>
    <w:rsid w:val="00947BFD"/>
    <w:rsid w:val="00947E3B"/>
    <w:rsid w:val="00950552"/>
    <w:rsid w:val="00950746"/>
    <w:rsid w:val="00950DFA"/>
    <w:rsid w:val="00952232"/>
    <w:rsid w:val="00952398"/>
    <w:rsid w:val="00955158"/>
    <w:rsid w:val="00955238"/>
    <w:rsid w:val="0095690C"/>
    <w:rsid w:val="00956D09"/>
    <w:rsid w:val="00956DF8"/>
    <w:rsid w:val="00957984"/>
    <w:rsid w:val="00960597"/>
    <w:rsid w:val="00963153"/>
    <w:rsid w:val="0096331E"/>
    <w:rsid w:val="00963BF6"/>
    <w:rsid w:val="0096487A"/>
    <w:rsid w:val="00964D6B"/>
    <w:rsid w:val="00966B6E"/>
    <w:rsid w:val="00967AED"/>
    <w:rsid w:val="00967EB3"/>
    <w:rsid w:val="00970915"/>
    <w:rsid w:val="00970AEF"/>
    <w:rsid w:val="00970B63"/>
    <w:rsid w:val="00972C07"/>
    <w:rsid w:val="00973ED9"/>
    <w:rsid w:val="00975ACB"/>
    <w:rsid w:val="00976018"/>
    <w:rsid w:val="00977AC8"/>
    <w:rsid w:val="00977B02"/>
    <w:rsid w:val="00980B3B"/>
    <w:rsid w:val="00980BB0"/>
    <w:rsid w:val="00981773"/>
    <w:rsid w:val="00982911"/>
    <w:rsid w:val="00982A84"/>
    <w:rsid w:val="00985412"/>
    <w:rsid w:val="0098711A"/>
    <w:rsid w:val="0098791E"/>
    <w:rsid w:val="00987A9D"/>
    <w:rsid w:val="00993451"/>
    <w:rsid w:val="00995CCF"/>
    <w:rsid w:val="00997228"/>
    <w:rsid w:val="00997F4C"/>
    <w:rsid w:val="009A1381"/>
    <w:rsid w:val="009A2636"/>
    <w:rsid w:val="009A3B32"/>
    <w:rsid w:val="009A4290"/>
    <w:rsid w:val="009A5416"/>
    <w:rsid w:val="009A65B8"/>
    <w:rsid w:val="009A7B9F"/>
    <w:rsid w:val="009A7EE5"/>
    <w:rsid w:val="009B28E6"/>
    <w:rsid w:val="009B325C"/>
    <w:rsid w:val="009B6ADC"/>
    <w:rsid w:val="009B6D79"/>
    <w:rsid w:val="009C00E9"/>
    <w:rsid w:val="009C06ED"/>
    <w:rsid w:val="009C0A3D"/>
    <w:rsid w:val="009C299C"/>
    <w:rsid w:val="009C5B48"/>
    <w:rsid w:val="009C642E"/>
    <w:rsid w:val="009C74DB"/>
    <w:rsid w:val="009C7662"/>
    <w:rsid w:val="009D0203"/>
    <w:rsid w:val="009D0B4C"/>
    <w:rsid w:val="009D34ED"/>
    <w:rsid w:val="009D7365"/>
    <w:rsid w:val="009E009E"/>
    <w:rsid w:val="009E09BD"/>
    <w:rsid w:val="009E0E45"/>
    <w:rsid w:val="009E2331"/>
    <w:rsid w:val="009E268A"/>
    <w:rsid w:val="009E342F"/>
    <w:rsid w:val="009E49E3"/>
    <w:rsid w:val="009E548C"/>
    <w:rsid w:val="009E6920"/>
    <w:rsid w:val="009E7537"/>
    <w:rsid w:val="009F0324"/>
    <w:rsid w:val="009F0593"/>
    <w:rsid w:val="009F1F2B"/>
    <w:rsid w:val="009F25CD"/>
    <w:rsid w:val="009F2621"/>
    <w:rsid w:val="009F320D"/>
    <w:rsid w:val="009F3CB1"/>
    <w:rsid w:val="009F4AE5"/>
    <w:rsid w:val="009F4E18"/>
    <w:rsid w:val="009F7B73"/>
    <w:rsid w:val="00A01BB8"/>
    <w:rsid w:val="00A01CA0"/>
    <w:rsid w:val="00A07382"/>
    <w:rsid w:val="00A12F6D"/>
    <w:rsid w:val="00A14100"/>
    <w:rsid w:val="00A14BDF"/>
    <w:rsid w:val="00A14C7B"/>
    <w:rsid w:val="00A16657"/>
    <w:rsid w:val="00A20E6E"/>
    <w:rsid w:val="00A21EDD"/>
    <w:rsid w:val="00A23183"/>
    <w:rsid w:val="00A24298"/>
    <w:rsid w:val="00A25ECF"/>
    <w:rsid w:val="00A273C7"/>
    <w:rsid w:val="00A27436"/>
    <w:rsid w:val="00A27B8B"/>
    <w:rsid w:val="00A31269"/>
    <w:rsid w:val="00A328F1"/>
    <w:rsid w:val="00A32B78"/>
    <w:rsid w:val="00A33385"/>
    <w:rsid w:val="00A34644"/>
    <w:rsid w:val="00A34ADF"/>
    <w:rsid w:val="00A34ECF"/>
    <w:rsid w:val="00A3635D"/>
    <w:rsid w:val="00A36EEE"/>
    <w:rsid w:val="00A36FF9"/>
    <w:rsid w:val="00A37A25"/>
    <w:rsid w:val="00A37C94"/>
    <w:rsid w:val="00A40AEA"/>
    <w:rsid w:val="00A41503"/>
    <w:rsid w:val="00A4516C"/>
    <w:rsid w:val="00A45907"/>
    <w:rsid w:val="00A45DFA"/>
    <w:rsid w:val="00A46853"/>
    <w:rsid w:val="00A47077"/>
    <w:rsid w:val="00A47743"/>
    <w:rsid w:val="00A50034"/>
    <w:rsid w:val="00A5295F"/>
    <w:rsid w:val="00A5444B"/>
    <w:rsid w:val="00A54507"/>
    <w:rsid w:val="00A54645"/>
    <w:rsid w:val="00A55FA0"/>
    <w:rsid w:val="00A562EE"/>
    <w:rsid w:val="00A56D77"/>
    <w:rsid w:val="00A6025E"/>
    <w:rsid w:val="00A6200A"/>
    <w:rsid w:val="00A62010"/>
    <w:rsid w:val="00A64986"/>
    <w:rsid w:val="00A66E30"/>
    <w:rsid w:val="00A6740B"/>
    <w:rsid w:val="00A72C3B"/>
    <w:rsid w:val="00A73574"/>
    <w:rsid w:val="00A75C5E"/>
    <w:rsid w:val="00A76B72"/>
    <w:rsid w:val="00A806C1"/>
    <w:rsid w:val="00A80D56"/>
    <w:rsid w:val="00A81C64"/>
    <w:rsid w:val="00A82437"/>
    <w:rsid w:val="00A847C5"/>
    <w:rsid w:val="00A8515A"/>
    <w:rsid w:val="00A85F67"/>
    <w:rsid w:val="00A86EF0"/>
    <w:rsid w:val="00A87298"/>
    <w:rsid w:val="00A917F1"/>
    <w:rsid w:val="00A9204F"/>
    <w:rsid w:val="00A9247B"/>
    <w:rsid w:val="00A93208"/>
    <w:rsid w:val="00A933E0"/>
    <w:rsid w:val="00A970EC"/>
    <w:rsid w:val="00A97957"/>
    <w:rsid w:val="00A97B36"/>
    <w:rsid w:val="00AA0EC4"/>
    <w:rsid w:val="00AA5E9E"/>
    <w:rsid w:val="00AA6A82"/>
    <w:rsid w:val="00AB061E"/>
    <w:rsid w:val="00AB0CD8"/>
    <w:rsid w:val="00AB1465"/>
    <w:rsid w:val="00AB3E9E"/>
    <w:rsid w:val="00AB3F4B"/>
    <w:rsid w:val="00AB44AE"/>
    <w:rsid w:val="00AB5810"/>
    <w:rsid w:val="00AB6621"/>
    <w:rsid w:val="00AB68F6"/>
    <w:rsid w:val="00AB732B"/>
    <w:rsid w:val="00AB7DF6"/>
    <w:rsid w:val="00AC2F67"/>
    <w:rsid w:val="00AC3F97"/>
    <w:rsid w:val="00AC5899"/>
    <w:rsid w:val="00AD22F5"/>
    <w:rsid w:val="00AD2D50"/>
    <w:rsid w:val="00AD3C1E"/>
    <w:rsid w:val="00AD7275"/>
    <w:rsid w:val="00AD769F"/>
    <w:rsid w:val="00AE0A80"/>
    <w:rsid w:val="00AE13D4"/>
    <w:rsid w:val="00AE21CE"/>
    <w:rsid w:val="00AE2435"/>
    <w:rsid w:val="00AE2A26"/>
    <w:rsid w:val="00AE3B4C"/>
    <w:rsid w:val="00AE56A6"/>
    <w:rsid w:val="00AE6830"/>
    <w:rsid w:val="00AE6A03"/>
    <w:rsid w:val="00AF1D53"/>
    <w:rsid w:val="00AF23A6"/>
    <w:rsid w:val="00AF2850"/>
    <w:rsid w:val="00AF29E0"/>
    <w:rsid w:val="00AF2AF8"/>
    <w:rsid w:val="00AF35FB"/>
    <w:rsid w:val="00AF74C5"/>
    <w:rsid w:val="00AF76C0"/>
    <w:rsid w:val="00AF7C75"/>
    <w:rsid w:val="00B00539"/>
    <w:rsid w:val="00B027E8"/>
    <w:rsid w:val="00B04B3E"/>
    <w:rsid w:val="00B055F8"/>
    <w:rsid w:val="00B05829"/>
    <w:rsid w:val="00B06D26"/>
    <w:rsid w:val="00B07A40"/>
    <w:rsid w:val="00B12190"/>
    <w:rsid w:val="00B129FA"/>
    <w:rsid w:val="00B12E1A"/>
    <w:rsid w:val="00B13879"/>
    <w:rsid w:val="00B13C36"/>
    <w:rsid w:val="00B14EB3"/>
    <w:rsid w:val="00B150DC"/>
    <w:rsid w:val="00B16843"/>
    <w:rsid w:val="00B17016"/>
    <w:rsid w:val="00B177A2"/>
    <w:rsid w:val="00B17904"/>
    <w:rsid w:val="00B202A1"/>
    <w:rsid w:val="00B2058A"/>
    <w:rsid w:val="00B219E7"/>
    <w:rsid w:val="00B22E94"/>
    <w:rsid w:val="00B2390E"/>
    <w:rsid w:val="00B24A3C"/>
    <w:rsid w:val="00B24D9B"/>
    <w:rsid w:val="00B27138"/>
    <w:rsid w:val="00B27369"/>
    <w:rsid w:val="00B35793"/>
    <w:rsid w:val="00B367D0"/>
    <w:rsid w:val="00B367D1"/>
    <w:rsid w:val="00B37752"/>
    <w:rsid w:val="00B4084F"/>
    <w:rsid w:val="00B41CC7"/>
    <w:rsid w:val="00B42039"/>
    <w:rsid w:val="00B46AF5"/>
    <w:rsid w:val="00B46D08"/>
    <w:rsid w:val="00B471F3"/>
    <w:rsid w:val="00B47773"/>
    <w:rsid w:val="00B50612"/>
    <w:rsid w:val="00B508A6"/>
    <w:rsid w:val="00B53DDA"/>
    <w:rsid w:val="00B54727"/>
    <w:rsid w:val="00B54B8B"/>
    <w:rsid w:val="00B54BF4"/>
    <w:rsid w:val="00B54C8B"/>
    <w:rsid w:val="00B5527B"/>
    <w:rsid w:val="00B56CA6"/>
    <w:rsid w:val="00B56F81"/>
    <w:rsid w:val="00B57F67"/>
    <w:rsid w:val="00B6112C"/>
    <w:rsid w:val="00B61D59"/>
    <w:rsid w:val="00B62CDA"/>
    <w:rsid w:val="00B63E70"/>
    <w:rsid w:val="00B65C2E"/>
    <w:rsid w:val="00B66550"/>
    <w:rsid w:val="00B73765"/>
    <w:rsid w:val="00B748E3"/>
    <w:rsid w:val="00B759B8"/>
    <w:rsid w:val="00B76051"/>
    <w:rsid w:val="00B760E9"/>
    <w:rsid w:val="00B772E7"/>
    <w:rsid w:val="00B77999"/>
    <w:rsid w:val="00B80ED2"/>
    <w:rsid w:val="00B82FD2"/>
    <w:rsid w:val="00B83AB1"/>
    <w:rsid w:val="00B8444F"/>
    <w:rsid w:val="00B8460E"/>
    <w:rsid w:val="00B85D24"/>
    <w:rsid w:val="00B8772D"/>
    <w:rsid w:val="00B905CE"/>
    <w:rsid w:val="00B91D70"/>
    <w:rsid w:val="00B9282E"/>
    <w:rsid w:val="00B9303B"/>
    <w:rsid w:val="00B93D22"/>
    <w:rsid w:val="00B943EA"/>
    <w:rsid w:val="00B94557"/>
    <w:rsid w:val="00B9483C"/>
    <w:rsid w:val="00B948FE"/>
    <w:rsid w:val="00B94D56"/>
    <w:rsid w:val="00BA18C5"/>
    <w:rsid w:val="00BA1C47"/>
    <w:rsid w:val="00BA30E9"/>
    <w:rsid w:val="00BA59CE"/>
    <w:rsid w:val="00BA5A67"/>
    <w:rsid w:val="00BA6EC9"/>
    <w:rsid w:val="00BA6F3B"/>
    <w:rsid w:val="00BA7E39"/>
    <w:rsid w:val="00BB021B"/>
    <w:rsid w:val="00BB1876"/>
    <w:rsid w:val="00BB2A97"/>
    <w:rsid w:val="00BB5D18"/>
    <w:rsid w:val="00BB7DD4"/>
    <w:rsid w:val="00BC2F3E"/>
    <w:rsid w:val="00BC32BE"/>
    <w:rsid w:val="00BC3F96"/>
    <w:rsid w:val="00BC4AD8"/>
    <w:rsid w:val="00BC5DBD"/>
    <w:rsid w:val="00BC6451"/>
    <w:rsid w:val="00BC6AD9"/>
    <w:rsid w:val="00BC7906"/>
    <w:rsid w:val="00BD10DA"/>
    <w:rsid w:val="00BD119C"/>
    <w:rsid w:val="00BD2893"/>
    <w:rsid w:val="00BD3203"/>
    <w:rsid w:val="00BD359B"/>
    <w:rsid w:val="00BD3F08"/>
    <w:rsid w:val="00BD3F34"/>
    <w:rsid w:val="00BD44F2"/>
    <w:rsid w:val="00BD474A"/>
    <w:rsid w:val="00BD6075"/>
    <w:rsid w:val="00BD7EBA"/>
    <w:rsid w:val="00BD7F60"/>
    <w:rsid w:val="00BE1384"/>
    <w:rsid w:val="00BE23A9"/>
    <w:rsid w:val="00BE23C2"/>
    <w:rsid w:val="00BE3138"/>
    <w:rsid w:val="00BE3B58"/>
    <w:rsid w:val="00BE3FF3"/>
    <w:rsid w:val="00BE583C"/>
    <w:rsid w:val="00BE5DFC"/>
    <w:rsid w:val="00BF089B"/>
    <w:rsid w:val="00BF0F60"/>
    <w:rsid w:val="00BF14AC"/>
    <w:rsid w:val="00BF1946"/>
    <w:rsid w:val="00BF1B7F"/>
    <w:rsid w:val="00BF2480"/>
    <w:rsid w:val="00BF308D"/>
    <w:rsid w:val="00BF3734"/>
    <w:rsid w:val="00BF5CA1"/>
    <w:rsid w:val="00BF6DD0"/>
    <w:rsid w:val="00BF73E7"/>
    <w:rsid w:val="00BF74D8"/>
    <w:rsid w:val="00C00023"/>
    <w:rsid w:val="00C02BA5"/>
    <w:rsid w:val="00C03ACB"/>
    <w:rsid w:val="00C04866"/>
    <w:rsid w:val="00C05336"/>
    <w:rsid w:val="00C05A6E"/>
    <w:rsid w:val="00C05D09"/>
    <w:rsid w:val="00C106E3"/>
    <w:rsid w:val="00C10E13"/>
    <w:rsid w:val="00C120D7"/>
    <w:rsid w:val="00C12DD2"/>
    <w:rsid w:val="00C13389"/>
    <w:rsid w:val="00C146F9"/>
    <w:rsid w:val="00C167BC"/>
    <w:rsid w:val="00C20034"/>
    <w:rsid w:val="00C219BA"/>
    <w:rsid w:val="00C21EB8"/>
    <w:rsid w:val="00C22652"/>
    <w:rsid w:val="00C22E01"/>
    <w:rsid w:val="00C25BD9"/>
    <w:rsid w:val="00C2603E"/>
    <w:rsid w:val="00C26E44"/>
    <w:rsid w:val="00C3123C"/>
    <w:rsid w:val="00C320A5"/>
    <w:rsid w:val="00C32146"/>
    <w:rsid w:val="00C330DD"/>
    <w:rsid w:val="00C33709"/>
    <w:rsid w:val="00C35211"/>
    <w:rsid w:val="00C40696"/>
    <w:rsid w:val="00C40ABE"/>
    <w:rsid w:val="00C40E2D"/>
    <w:rsid w:val="00C443E2"/>
    <w:rsid w:val="00C44640"/>
    <w:rsid w:val="00C45B0F"/>
    <w:rsid w:val="00C46E93"/>
    <w:rsid w:val="00C50670"/>
    <w:rsid w:val="00C509EC"/>
    <w:rsid w:val="00C510C2"/>
    <w:rsid w:val="00C5169E"/>
    <w:rsid w:val="00C51C28"/>
    <w:rsid w:val="00C524A4"/>
    <w:rsid w:val="00C55182"/>
    <w:rsid w:val="00C57709"/>
    <w:rsid w:val="00C60227"/>
    <w:rsid w:val="00C60389"/>
    <w:rsid w:val="00C60462"/>
    <w:rsid w:val="00C6144C"/>
    <w:rsid w:val="00C61867"/>
    <w:rsid w:val="00C6442E"/>
    <w:rsid w:val="00C65EA4"/>
    <w:rsid w:val="00C67A50"/>
    <w:rsid w:val="00C67EA4"/>
    <w:rsid w:val="00C7134B"/>
    <w:rsid w:val="00C71BBC"/>
    <w:rsid w:val="00C733E0"/>
    <w:rsid w:val="00C73519"/>
    <w:rsid w:val="00C737F5"/>
    <w:rsid w:val="00C73FCA"/>
    <w:rsid w:val="00C75146"/>
    <w:rsid w:val="00C75486"/>
    <w:rsid w:val="00C7569D"/>
    <w:rsid w:val="00C779E0"/>
    <w:rsid w:val="00C77C3C"/>
    <w:rsid w:val="00C843FE"/>
    <w:rsid w:val="00C84ABA"/>
    <w:rsid w:val="00C8513E"/>
    <w:rsid w:val="00C863FB"/>
    <w:rsid w:val="00C867EF"/>
    <w:rsid w:val="00C87530"/>
    <w:rsid w:val="00C87785"/>
    <w:rsid w:val="00C91249"/>
    <w:rsid w:val="00C91683"/>
    <w:rsid w:val="00C91CBD"/>
    <w:rsid w:val="00C91DCA"/>
    <w:rsid w:val="00C91EF5"/>
    <w:rsid w:val="00C928E8"/>
    <w:rsid w:val="00C929E3"/>
    <w:rsid w:val="00C93363"/>
    <w:rsid w:val="00C93C35"/>
    <w:rsid w:val="00C93D37"/>
    <w:rsid w:val="00C945A7"/>
    <w:rsid w:val="00C9657F"/>
    <w:rsid w:val="00C97B5E"/>
    <w:rsid w:val="00CA0375"/>
    <w:rsid w:val="00CA1A13"/>
    <w:rsid w:val="00CA2698"/>
    <w:rsid w:val="00CA4C51"/>
    <w:rsid w:val="00CA6C99"/>
    <w:rsid w:val="00CA7BC3"/>
    <w:rsid w:val="00CB2587"/>
    <w:rsid w:val="00CB3267"/>
    <w:rsid w:val="00CB3B3B"/>
    <w:rsid w:val="00CB54F7"/>
    <w:rsid w:val="00CB5FE7"/>
    <w:rsid w:val="00CB6505"/>
    <w:rsid w:val="00CC1175"/>
    <w:rsid w:val="00CC3C9B"/>
    <w:rsid w:val="00CC42CB"/>
    <w:rsid w:val="00CC46BB"/>
    <w:rsid w:val="00CC6235"/>
    <w:rsid w:val="00CC78D6"/>
    <w:rsid w:val="00CC7C47"/>
    <w:rsid w:val="00CD0A63"/>
    <w:rsid w:val="00CD1D0A"/>
    <w:rsid w:val="00CD1FDB"/>
    <w:rsid w:val="00CD3E54"/>
    <w:rsid w:val="00CD3F3C"/>
    <w:rsid w:val="00CD494B"/>
    <w:rsid w:val="00CD7371"/>
    <w:rsid w:val="00CE013F"/>
    <w:rsid w:val="00CE0776"/>
    <w:rsid w:val="00CE3494"/>
    <w:rsid w:val="00CE3615"/>
    <w:rsid w:val="00CE38E8"/>
    <w:rsid w:val="00CE3D60"/>
    <w:rsid w:val="00CE49A7"/>
    <w:rsid w:val="00CE4E1E"/>
    <w:rsid w:val="00CE659A"/>
    <w:rsid w:val="00CE730C"/>
    <w:rsid w:val="00CE7BDD"/>
    <w:rsid w:val="00CF0BB0"/>
    <w:rsid w:val="00CF2824"/>
    <w:rsid w:val="00CF2B75"/>
    <w:rsid w:val="00CF4983"/>
    <w:rsid w:val="00CF4DE6"/>
    <w:rsid w:val="00CF663D"/>
    <w:rsid w:val="00D00B2E"/>
    <w:rsid w:val="00D0359E"/>
    <w:rsid w:val="00D047B7"/>
    <w:rsid w:val="00D05066"/>
    <w:rsid w:val="00D0572A"/>
    <w:rsid w:val="00D065A5"/>
    <w:rsid w:val="00D0708F"/>
    <w:rsid w:val="00D1063F"/>
    <w:rsid w:val="00D106FD"/>
    <w:rsid w:val="00D10884"/>
    <w:rsid w:val="00D118BA"/>
    <w:rsid w:val="00D13F3D"/>
    <w:rsid w:val="00D1557B"/>
    <w:rsid w:val="00D156B3"/>
    <w:rsid w:val="00D15EC1"/>
    <w:rsid w:val="00D16B0A"/>
    <w:rsid w:val="00D211C3"/>
    <w:rsid w:val="00D2185B"/>
    <w:rsid w:val="00D21A38"/>
    <w:rsid w:val="00D2276D"/>
    <w:rsid w:val="00D22813"/>
    <w:rsid w:val="00D229C3"/>
    <w:rsid w:val="00D23247"/>
    <w:rsid w:val="00D23985"/>
    <w:rsid w:val="00D247C2"/>
    <w:rsid w:val="00D24C17"/>
    <w:rsid w:val="00D24D02"/>
    <w:rsid w:val="00D263B0"/>
    <w:rsid w:val="00D30908"/>
    <w:rsid w:val="00D309B7"/>
    <w:rsid w:val="00D30D30"/>
    <w:rsid w:val="00D34719"/>
    <w:rsid w:val="00D34CCD"/>
    <w:rsid w:val="00D3721E"/>
    <w:rsid w:val="00D45772"/>
    <w:rsid w:val="00D45B4E"/>
    <w:rsid w:val="00D47D63"/>
    <w:rsid w:val="00D52B6C"/>
    <w:rsid w:val="00D52D01"/>
    <w:rsid w:val="00D52F17"/>
    <w:rsid w:val="00D536DD"/>
    <w:rsid w:val="00D56705"/>
    <w:rsid w:val="00D5748F"/>
    <w:rsid w:val="00D576BF"/>
    <w:rsid w:val="00D57CC2"/>
    <w:rsid w:val="00D61368"/>
    <w:rsid w:val="00D62D3E"/>
    <w:rsid w:val="00D661E9"/>
    <w:rsid w:val="00D671F9"/>
    <w:rsid w:val="00D67747"/>
    <w:rsid w:val="00D67F2C"/>
    <w:rsid w:val="00D7153D"/>
    <w:rsid w:val="00D71714"/>
    <w:rsid w:val="00D71D6C"/>
    <w:rsid w:val="00D71E92"/>
    <w:rsid w:val="00D726DA"/>
    <w:rsid w:val="00D72EBA"/>
    <w:rsid w:val="00D73293"/>
    <w:rsid w:val="00D73E14"/>
    <w:rsid w:val="00D76801"/>
    <w:rsid w:val="00D80FD8"/>
    <w:rsid w:val="00D81820"/>
    <w:rsid w:val="00D83519"/>
    <w:rsid w:val="00D84609"/>
    <w:rsid w:val="00D856EF"/>
    <w:rsid w:val="00D85B96"/>
    <w:rsid w:val="00D85D0A"/>
    <w:rsid w:val="00D86C9E"/>
    <w:rsid w:val="00D90736"/>
    <w:rsid w:val="00D91A75"/>
    <w:rsid w:val="00D91B74"/>
    <w:rsid w:val="00D932DD"/>
    <w:rsid w:val="00D93723"/>
    <w:rsid w:val="00D93CAE"/>
    <w:rsid w:val="00D94352"/>
    <w:rsid w:val="00D971F5"/>
    <w:rsid w:val="00DA1394"/>
    <w:rsid w:val="00DA15C6"/>
    <w:rsid w:val="00DA16F8"/>
    <w:rsid w:val="00DA1FC5"/>
    <w:rsid w:val="00DA2B5D"/>
    <w:rsid w:val="00DA379A"/>
    <w:rsid w:val="00DA42A5"/>
    <w:rsid w:val="00DA4DA9"/>
    <w:rsid w:val="00DA6152"/>
    <w:rsid w:val="00DA7124"/>
    <w:rsid w:val="00DB0059"/>
    <w:rsid w:val="00DB3169"/>
    <w:rsid w:val="00DB4C4E"/>
    <w:rsid w:val="00DB4F9D"/>
    <w:rsid w:val="00DB5D9E"/>
    <w:rsid w:val="00DB6B66"/>
    <w:rsid w:val="00DB723C"/>
    <w:rsid w:val="00DB73F0"/>
    <w:rsid w:val="00DC00D7"/>
    <w:rsid w:val="00DC23C2"/>
    <w:rsid w:val="00DC2C93"/>
    <w:rsid w:val="00DC436E"/>
    <w:rsid w:val="00DC5561"/>
    <w:rsid w:val="00DC5588"/>
    <w:rsid w:val="00DD0596"/>
    <w:rsid w:val="00DD0C10"/>
    <w:rsid w:val="00DD1910"/>
    <w:rsid w:val="00DD256D"/>
    <w:rsid w:val="00DD2EFC"/>
    <w:rsid w:val="00DD7E20"/>
    <w:rsid w:val="00DE1BCA"/>
    <w:rsid w:val="00DE2F07"/>
    <w:rsid w:val="00DE3592"/>
    <w:rsid w:val="00DE3AD1"/>
    <w:rsid w:val="00DE4A99"/>
    <w:rsid w:val="00DE5E7F"/>
    <w:rsid w:val="00DF2009"/>
    <w:rsid w:val="00DF2962"/>
    <w:rsid w:val="00DF2DBF"/>
    <w:rsid w:val="00DF3825"/>
    <w:rsid w:val="00DF485A"/>
    <w:rsid w:val="00DF54D2"/>
    <w:rsid w:val="00DF7714"/>
    <w:rsid w:val="00E012D6"/>
    <w:rsid w:val="00E01B0C"/>
    <w:rsid w:val="00E07BAC"/>
    <w:rsid w:val="00E10152"/>
    <w:rsid w:val="00E124B5"/>
    <w:rsid w:val="00E1425C"/>
    <w:rsid w:val="00E142D1"/>
    <w:rsid w:val="00E143FB"/>
    <w:rsid w:val="00E157A6"/>
    <w:rsid w:val="00E158D9"/>
    <w:rsid w:val="00E21149"/>
    <w:rsid w:val="00E220E1"/>
    <w:rsid w:val="00E2408E"/>
    <w:rsid w:val="00E24165"/>
    <w:rsid w:val="00E25D6F"/>
    <w:rsid w:val="00E25D99"/>
    <w:rsid w:val="00E26CA0"/>
    <w:rsid w:val="00E26E88"/>
    <w:rsid w:val="00E2769E"/>
    <w:rsid w:val="00E30EC9"/>
    <w:rsid w:val="00E31602"/>
    <w:rsid w:val="00E31665"/>
    <w:rsid w:val="00E3188D"/>
    <w:rsid w:val="00E31E79"/>
    <w:rsid w:val="00E33063"/>
    <w:rsid w:val="00E331F4"/>
    <w:rsid w:val="00E33640"/>
    <w:rsid w:val="00E33F4F"/>
    <w:rsid w:val="00E340DB"/>
    <w:rsid w:val="00E3492C"/>
    <w:rsid w:val="00E378CE"/>
    <w:rsid w:val="00E378FA"/>
    <w:rsid w:val="00E40AA1"/>
    <w:rsid w:val="00E42DE0"/>
    <w:rsid w:val="00E45F19"/>
    <w:rsid w:val="00E47790"/>
    <w:rsid w:val="00E51756"/>
    <w:rsid w:val="00E51773"/>
    <w:rsid w:val="00E52221"/>
    <w:rsid w:val="00E52329"/>
    <w:rsid w:val="00E523FB"/>
    <w:rsid w:val="00E56AFF"/>
    <w:rsid w:val="00E604AB"/>
    <w:rsid w:val="00E6132D"/>
    <w:rsid w:val="00E61452"/>
    <w:rsid w:val="00E62754"/>
    <w:rsid w:val="00E65BC5"/>
    <w:rsid w:val="00E673DD"/>
    <w:rsid w:val="00E71A6D"/>
    <w:rsid w:val="00E75F9B"/>
    <w:rsid w:val="00E8088E"/>
    <w:rsid w:val="00E81995"/>
    <w:rsid w:val="00E81D89"/>
    <w:rsid w:val="00E826DA"/>
    <w:rsid w:val="00E82B4E"/>
    <w:rsid w:val="00E83C33"/>
    <w:rsid w:val="00E854B8"/>
    <w:rsid w:val="00E86309"/>
    <w:rsid w:val="00E8630B"/>
    <w:rsid w:val="00E87B09"/>
    <w:rsid w:val="00E90C5C"/>
    <w:rsid w:val="00E916E0"/>
    <w:rsid w:val="00E91A78"/>
    <w:rsid w:val="00E93F87"/>
    <w:rsid w:val="00E96E11"/>
    <w:rsid w:val="00E96E27"/>
    <w:rsid w:val="00E96F31"/>
    <w:rsid w:val="00EA2CA0"/>
    <w:rsid w:val="00EA2E21"/>
    <w:rsid w:val="00EA579B"/>
    <w:rsid w:val="00EA73D0"/>
    <w:rsid w:val="00EB05D9"/>
    <w:rsid w:val="00EB179C"/>
    <w:rsid w:val="00EB233B"/>
    <w:rsid w:val="00EB2AA8"/>
    <w:rsid w:val="00EB4154"/>
    <w:rsid w:val="00EB4EBB"/>
    <w:rsid w:val="00EB5C15"/>
    <w:rsid w:val="00EB6AEB"/>
    <w:rsid w:val="00EB7C2D"/>
    <w:rsid w:val="00EC0BD5"/>
    <w:rsid w:val="00EC1311"/>
    <w:rsid w:val="00EC37F8"/>
    <w:rsid w:val="00EC4F05"/>
    <w:rsid w:val="00EC6D24"/>
    <w:rsid w:val="00EC725A"/>
    <w:rsid w:val="00EC796E"/>
    <w:rsid w:val="00ED16EE"/>
    <w:rsid w:val="00ED1781"/>
    <w:rsid w:val="00ED2532"/>
    <w:rsid w:val="00ED2DCB"/>
    <w:rsid w:val="00ED35C7"/>
    <w:rsid w:val="00ED389E"/>
    <w:rsid w:val="00ED4E98"/>
    <w:rsid w:val="00ED5AB7"/>
    <w:rsid w:val="00EE0147"/>
    <w:rsid w:val="00EE1BE6"/>
    <w:rsid w:val="00EE41BE"/>
    <w:rsid w:val="00EE56D1"/>
    <w:rsid w:val="00EF0804"/>
    <w:rsid w:val="00EF0B00"/>
    <w:rsid w:val="00EF1C62"/>
    <w:rsid w:val="00EF1D7C"/>
    <w:rsid w:val="00EF4AF7"/>
    <w:rsid w:val="00EF524F"/>
    <w:rsid w:val="00EF5476"/>
    <w:rsid w:val="00EF6D67"/>
    <w:rsid w:val="00EF73C5"/>
    <w:rsid w:val="00EF77DD"/>
    <w:rsid w:val="00EF7B32"/>
    <w:rsid w:val="00EF7D65"/>
    <w:rsid w:val="00F00575"/>
    <w:rsid w:val="00F00724"/>
    <w:rsid w:val="00F01C4E"/>
    <w:rsid w:val="00F024C8"/>
    <w:rsid w:val="00F02964"/>
    <w:rsid w:val="00F03796"/>
    <w:rsid w:val="00F06F9F"/>
    <w:rsid w:val="00F073E4"/>
    <w:rsid w:val="00F10CC7"/>
    <w:rsid w:val="00F149E7"/>
    <w:rsid w:val="00F14F02"/>
    <w:rsid w:val="00F15327"/>
    <w:rsid w:val="00F15DB3"/>
    <w:rsid w:val="00F15DD8"/>
    <w:rsid w:val="00F1699E"/>
    <w:rsid w:val="00F200F7"/>
    <w:rsid w:val="00F20E45"/>
    <w:rsid w:val="00F226A0"/>
    <w:rsid w:val="00F22ABB"/>
    <w:rsid w:val="00F23995"/>
    <w:rsid w:val="00F25078"/>
    <w:rsid w:val="00F2666C"/>
    <w:rsid w:val="00F36026"/>
    <w:rsid w:val="00F40480"/>
    <w:rsid w:val="00F404CA"/>
    <w:rsid w:val="00F420A8"/>
    <w:rsid w:val="00F4260D"/>
    <w:rsid w:val="00F43ED6"/>
    <w:rsid w:val="00F44CBC"/>
    <w:rsid w:val="00F44CF6"/>
    <w:rsid w:val="00F46799"/>
    <w:rsid w:val="00F47731"/>
    <w:rsid w:val="00F534F4"/>
    <w:rsid w:val="00F543C6"/>
    <w:rsid w:val="00F54BD8"/>
    <w:rsid w:val="00F5543D"/>
    <w:rsid w:val="00F60EAE"/>
    <w:rsid w:val="00F633CF"/>
    <w:rsid w:val="00F63627"/>
    <w:rsid w:val="00F64CF2"/>
    <w:rsid w:val="00F65C0F"/>
    <w:rsid w:val="00F669D1"/>
    <w:rsid w:val="00F66E73"/>
    <w:rsid w:val="00F67451"/>
    <w:rsid w:val="00F70260"/>
    <w:rsid w:val="00F7083F"/>
    <w:rsid w:val="00F71080"/>
    <w:rsid w:val="00F71CA1"/>
    <w:rsid w:val="00F71D97"/>
    <w:rsid w:val="00F73F20"/>
    <w:rsid w:val="00F744C2"/>
    <w:rsid w:val="00F75FE1"/>
    <w:rsid w:val="00F77866"/>
    <w:rsid w:val="00F821AD"/>
    <w:rsid w:val="00F836EE"/>
    <w:rsid w:val="00F84CFE"/>
    <w:rsid w:val="00F8526A"/>
    <w:rsid w:val="00F8681B"/>
    <w:rsid w:val="00F87187"/>
    <w:rsid w:val="00F9170F"/>
    <w:rsid w:val="00F93FF8"/>
    <w:rsid w:val="00F940A5"/>
    <w:rsid w:val="00F9592F"/>
    <w:rsid w:val="00F96E60"/>
    <w:rsid w:val="00FA18B4"/>
    <w:rsid w:val="00FA307A"/>
    <w:rsid w:val="00FA5217"/>
    <w:rsid w:val="00FA6B81"/>
    <w:rsid w:val="00FA741A"/>
    <w:rsid w:val="00FA7488"/>
    <w:rsid w:val="00FB0F7F"/>
    <w:rsid w:val="00FB15D5"/>
    <w:rsid w:val="00FB2D34"/>
    <w:rsid w:val="00FB35E9"/>
    <w:rsid w:val="00FB3D41"/>
    <w:rsid w:val="00FB44FE"/>
    <w:rsid w:val="00FB6552"/>
    <w:rsid w:val="00FB7596"/>
    <w:rsid w:val="00FC0D65"/>
    <w:rsid w:val="00FC35C0"/>
    <w:rsid w:val="00FC430D"/>
    <w:rsid w:val="00FC4B18"/>
    <w:rsid w:val="00FC556F"/>
    <w:rsid w:val="00FC5A49"/>
    <w:rsid w:val="00FC5B49"/>
    <w:rsid w:val="00FC6AB8"/>
    <w:rsid w:val="00FC6F32"/>
    <w:rsid w:val="00FC7532"/>
    <w:rsid w:val="00FC7742"/>
    <w:rsid w:val="00FD166D"/>
    <w:rsid w:val="00FD1D52"/>
    <w:rsid w:val="00FE04E2"/>
    <w:rsid w:val="00FE0D23"/>
    <w:rsid w:val="00FE1801"/>
    <w:rsid w:val="00FE1FF4"/>
    <w:rsid w:val="00FE2FB7"/>
    <w:rsid w:val="00FE799D"/>
    <w:rsid w:val="00FF243D"/>
    <w:rsid w:val="00FF37E4"/>
    <w:rsid w:val="00FF41E3"/>
    <w:rsid w:val="00FF50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E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D4E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E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D4E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56</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rico</dc:creator>
  <cp:lastModifiedBy>Enrico</cp:lastModifiedBy>
  <cp:revision>1</cp:revision>
  <dcterms:created xsi:type="dcterms:W3CDTF">2018-05-29T06:18:00Z</dcterms:created>
  <dcterms:modified xsi:type="dcterms:W3CDTF">2018-05-29T06:18:00Z</dcterms:modified>
</cp:coreProperties>
</file>